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5704B8" w14:textId="5CC9DD6F" w:rsidR="00937831" w:rsidRDefault="007A7821">
      <w:pPr>
        <w:rPr>
          <w:lang w:val="en-IE"/>
        </w:rPr>
      </w:pPr>
      <w:r>
        <w:rPr>
          <w:lang w:val="en-IE"/>
        </w:rPr>
        <w:t>Additional File/</w:t>
      </w:r>
      <w:r w:rsidR="00937831">
        <w:rPr>
          <w:lang w:val="en-IE"/>
        </w:rPr>
        <w:t xml:space="preserve"> CASP Results</w:t>
      </w:r>
    </w:p>
    <w:tbl>
      <w:tblPr>
        <w:tblStyle w:val="TableGrid"/>
        <w:tblW w:w="14623" w:type="dxa"/>
        <w:tblLayout w:type="fixed"/>
        <w:tblLook w:val="04A0" w:firstRow="1" w:lastRow="0" w:firstColumn="1" w:lastColumn="0" w:noHBand="0" w:noVBand="1"/>
      </w:tblPr>
      <w:tblGrid>
        <w:gridCol w:w="988"/>
        <w:gridCol w:w="924"/>
        <w:gridCol w:w="956"/>
        <w:gridCol w:w="956"/>
        <w:gridCol w:w="956"/>
        <w:gridCol w:w="1027"/>
        <w:gridCol w:w="992"/>
        <w:gridCol w:w="847"/>
        <w:gridCol w:w="955"/>
        <w:gridCol w:w="955"/>
        <w:gridCol w:w="955"/>
        <w:gridCol w:w="955"/>
        <w:gridCol w:w="955"/>
        <w:gridCol w:w="899"/>
        <w:gridCol w:w="1011"/>
        <w:gridCol w:w="292"/>
      </w:tblGrid>
      <w:tr w:rsidR="00AA33B4" w:rsidRPr="000346A0" w14:paraId="6ED08513" w14:textId="77777777" w:rsidTr="00AA33B4">
        <w:trPr>
          <w:cantSplit/>
          <w:trHeight w:val="1230"/>
          <w:tblHeader/>
        </w:trPr>
        <w:tc>
          <w:tcPr>
            <w:tcW w:w="988" w:type="dxa"/>
            <w:shd w:val="clear" w:color="auto" w:fill="D9D9D9" w:themeFill="background1" w:themeFillShade="D9"/>
            <w:hideMark/>
          </w:tcPr>
          <w:p w14:paraId="0B8F9168" w14:textId="25688263" w:rsidR="00937831" w:rsidRPr="00AA33B4" w:rsidRDefault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AUTHOR YEAR</w:t>
            </w:r>
          </w:p>
        </w:tc>
        <w:tc>
          <w:tcPr>
            <w:tcW w:w="924" w:type="dxa"/>
            <w:shd w:val="clear" w:color="auto" w:fill="D9D9D9" w:themeFill="background1" w:themeFillShade="D9"/>
            <w:hideMark/>
          </w:tcPr>
          <w:p w14:paraId="672A1CF5" w14:textId="77777777" w:rsidR="00937831" w:rsidRPr="00AA33B4" w:rsidRDefault="00937831" w:rsidP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1. Did the study address a clearly focused issue?</w:t>
            </w:r>
          </w:p>
        </w:tc>
        <w:tc>
          <w:tcPr>
            <w:tcW w:w="956" w:type="dxa"/>
            <w:shd w:val="clear" w:color="auto" w:fill="D9D9D9" w:themeFill="background1" w:themeFillShade="D9"/>
            <w:hideMark/>
          </w:tcPr>
          <w:p w14:paraId="2F6E62FA" w14:textId="77777777" w:rsidR="00FE707C" w:rsidRPr="00AA33B4" w:rsidRDefault="00937831" w:rsidP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2. Was the cohort recruited in an </w:t>
            </w:r>
          </w:p>
          <w:p w14:paraId="55A5D891" w14:textId="1CBA3ACC" w:rsidR="00937831" w:rsidRPr="00AA33B4" w:rsidRDefault="00937831" w:rsidP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acceptable way?</w:t>
            </w:r>
          </w:p>
        </w:tc>
        <w:tc>
          <w:tcPr>
            <w:tcW w:w="956" w:type="dxa"/>
            <w:shd w:val="clear" w:color="auto" w:fill="D9D9D9" w:themeFill="background1" w:themeFillShade="D9"/>
            <w:hideMark/>
          </w:tcPr>
          <w:p w14:paraId="56720C4A" w14:textId="6CA15039" w:rsidR="00937831" w:rsidRPr="00AA33B4" w:rsidRDefault="00937831" w:rsidP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3. Was the exposure accurately measured to minimise bias?</w:t>
            </w:r>
          </w:p>
        </w:tc>
        <w:tc>
          <w:tcPr>
            <w:tcW w:w="956" w:type="dxa"/>
            <w:shd w:val="clear" w:color="auto" w:fill="D9D9D9" w:themeFill="background1" w:themeFillShade="D9"/>
            <w:hideMark/>
          </w:tcPr>
          <w:p w14:paraId="704E5603" w14:textId="77777777" w:rsidR="00937831" w:rsidRPr="00AA33B4" w:rsidRDefault="00937831" w:rsidP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4. Was the outcome accurately measured to minimise bias?</w:t>
            </w:r>
          </w:p>
        </w:tc>
        <w:tc>
          <w:tcPr>
            <w:tcW w:w="1027" w:type="dxa"/>
            <w:shd w:val="clear" w:color="auto" w:fill="D9D9D9" w:themeFill="background1" w:themeFillShade="D9"/>
            <w:hideMark/>
          </w:tcPr>
          <w:p w14:paraId="00EEE3EE" w14:textId="77777777" w:rsidR="00FE707C" w:rsidRPr="00AA33B4" w:rsidRDefault="00937831" w:rsidP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5a. </w:t>
            </w:r>
          </w:p>
          <w:p w14:paraId="36259A9A" w14:textId="2614A446" w:rsidR="00FE707C" w:rsidRPr="00AA33B4" w:rsidRDefault="00937831" w:rsidP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Have the </w:t>
            </w:r>
          </w:p>
          <w:p w14:paraId="084696D9" w14:textId="1FA3ADC5" w:rsidR="00937831" w:rsidRPr="00AA33B4" w:rsidRDefault="00937831" w:rsidP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authors identified all important confoundin</w:t>
            </w:r>
            <w:r w:rsidR="00FE707C"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g</w:t>
            </w: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factors?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14:paraId="1715A9B9" w14:textId="77777777" w:rsidR="00937831" w:rsidRPr="00AA33B4" w:rsidRDefault="00937831" w:rsidP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5b.  Have they </w:t>
            </w:r>
            <w:proofErr w:type="spellStart"/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taken</w:t>
            </w:r>
            <w:proofErr w:type="spellEnd"/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account of the confounding factors in the design and/or analysis?</w:t>
            </w:r>
          </w:p>
        </w:tc>
        <w:tc>
          <w:tcPr>
            <w:tcW w:w="847" w:type="dxa"/>
            <w:shd w:val="clear" w:color="auto" w:fill="D9D9D9" w:themeFill="background1" w:themeFillShade="D9"/>
            <w:hideMark/>
          </w:tcPr>
          <w:p w14:paraId="351CDC19" w14:textId="77777777" w:rsidR="00937831" w:rsidRPr="00AA33B4" w:rsidRDefault="00937831" w:rsidP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6a. Was the follow up of subjects complete enough?</w:t>
            </w:r>
          </w:p>
        </w:tc>
        <w:tc>
          <w:tcPr>
            <w:tcW w:w="955" w:type="dxa"/>
            <w:shd w:val="clear" w:color="auto" w:fill="D9D9D9" w:themeFill="background1" w:themeFillShade="D9"/>
            <w:hideMark/>
          </w:tcPr>
          <w:p w14:paraId="2F348645" w14:textId="77777777" w:rsidR="00937831" w:rsidRPr="00AA33B4" w:rsidRDefault="00937831" w:rsidP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6b. Was the follow up of subjects long enough?</w:t>
            </w:r>
          </w:p>
        </w:tc>
        <w:tc>
          <w:tcPr>
            <w:tcW w:w="955" w:type="dxa"/>
            <w:shd w:val="clear" w:color="auto" w:fill="D9D9D9" w:themeFill="background1" w:themeFillShade="D9"/>
            <w:hideMark/>
          </w:tcPr>
          <w:p w14:paraId="0D0FE115" w14:textId="77777777" w:rsidR="00937831" w:rsidRPr="00AA33B4" w:rsidRDefault="00937831" w:rsidP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7. What are the results of this study?</w:t>
            </w:r>
          </w:p>
        </w:tc>
        <w:tc>
          <w:tcPr>
            <w:tcW w:w="955" w:type="dxa"/>
            <w:shd w:val="clear" w:color="auto" w:fill="D9D9D9" w:themeFill="background1" w:themeFillShade="D9"/>
            <w:hideMark/>
          </w:tcPr>
          <w:p w14:paraId="353A9834" w14:textId="43BD214D" w:rsidR="00937831" w:rsidRPr="00AA33B4" w:rsidRDefault="00937831" w:rsidP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8. </w:t>
            </w:r>
            <w:r w:rsidR="00FE707C" w:rsidRPr="00AA33B4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Are results </w:t>
            </w: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precise?</w:t>
            </w:r>
          </w:p>
        </w:tc>
        <w:tc>
          <w:tcPr>
            <w:tcW w:w="955" w:type="dxa"/>
            <w:shd w:val="clear" w:color="auto" w:fill="D9D9D9" w:themeFill="background1" w:themeFillShade="D9"/>
            <w:hideMark/>
          </w:tcPr>
          <w:p w14:paraId="23EDD7DD" w14:textId="77777777" w:rsidR="00937831" w:rsidRPr="00AA33B4" w:rsidRDefault="00937831" w:rsidP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9.  Do you believe the results?</w:t>
            </w:r>
          </w:p>
        </w:tc>
        <w:tc>
          <w:tcPr>
            <w:tcW w:w="955" w:type="dxa"/>
            <w:shd w:val="clear" w:color="auto" w:fill="D9D9D9" w:themeFill="background1" w:themeFillShade="D9"/>
            <w:hideMark/>
          </w:tcPr>
          <w:p w14:paraId="767EEC02" w14:textId="487DCDB9" w:rsidR="00937831" w:rsidRPr="00AA33B4" w:rsidRDefault="00937831" w:rsidP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0. Can the results be applied to the local </w:t>
            </w:r>
            <w:r w:rsidR="00FE707C"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population?</w:t>
            </w:r>
          </w:p>
        </w:tc>
        <w:tc>
          <w:tcPr>
            <w:tcW w:w="899" w:type="dxa"/>
            <w:shd w:val="clear" w:color="auto" w:fill="D9D9D9" w:themeFill="background1" w:themeFillShade="D9"/>
            <w:hideMark/>
          </w:tcPr>
          <w:p w14:paraId="7E3107CD" w14:textId="77777777" w:rsidR="00937831" w:rsidRPr="00AA33B4" w:rsidRDefault="00937831" w:rsidP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11. Do the results of this study fit with other available evidence? </w:t>
            </w:r>
          </w:p>
        </w:tc>
        <w:tc>
          <w:tcPr>
            <w:tcW w:w="1011" w:type="dxa"/>
            <w:shd w:val="clear" w:color="auto" w:fill="D9D9D9" w:themeFill="background1" w:themeFillShade="D9"/>
            <w:hideMark/>
          </w:tcPr>
          <w:p w14:paraId="3A054613" w14:textId="77777777" w:rsidR="00937831" w:rsidRPr="00AA33B4" w:rsidRDefault="00937831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12. What are the implications of this study for practice?</w:t>
            </w:r>
          </w:p>
        </w:tc>
        <w:tc>
          <w:tcPr>
            <w:tcW w:w="292" w:type="dxa"/>
            <w:shd w:val="clear" w:color="auto" w:fill="D9D9D9" w:themeFill="background1" w:themeFillShade="D9"/>
            <w:textDirection w:val="btLr"/>
            <w:hideMark/>
          </w:tcPr>
          <w:p w14:paraId="6117F6BA" w14:textId="09ED65B7" w:rsidR="00FE707C" w:rsidRPr="00AA33B4" w:rsidRDefault="00937831" w:rsidP="00FE707C">
            <w:pPr>
              <w:ind w:left="113" w:right="113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Bias </w:t>
            </w:r>
            <w:r w:rsidR="00FE707C"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Risk</w:t>
            </w:r>
          </w:p>
          <w:p w14:paraId="7E949D3B" w14:textId="77777777" w:rsidR="00FE707C" w:rsidRPr="00AA33B4" w:rsidRDefault="00FE707C" w:rsidP="00FE707C">
            <w:pPr>
              <w:ind w:left="113" w:right="113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775E1174" w14:textId="6F6130A8" w:rsidR="00937831" w:rsidRPr="00AA33B4" w:rsidRDefault="00937831" w:rsidP="00FE707C">
            <w:pPr>
              <w:ind w:left="113" w:right="113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A33B4">
              <w:rPr>
                <w:rFonts w:ascii="Arial" w:hAnsi="Arial" w:cs="Arial"/>
                <w:b/>
                <w:bCs/>
                <w:sz w:val="14"/>
                <w:szCs w:val="14"/>
              </w:rPr>
              <w:t>Risk</w:t>
            </w:r>
          </w:p>
        </w:tc>
      </w:tr>
      <w:tr w:rsidR="00937831" w:rsidRPr="000346A0" w14:paraId="2E3CA11D" w14:textId="77777777" w:rsidTr="00497C22">
        <w:trPr>
          <w:trHeight w:val="1030"/>
        </w:trPr>
        <w:tc>
          <w:tcPr>
            <w:tcW w:w="988" w:type="dxa"/>
            <w:noWrap/>
            <w:hideMark/>
          </w:tcPr>
          <w:p w14:paraId="508E268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Bernstein 2010</w:t>
            </w:r>
          </w:p>
        </w:tc>
        <w:tc>
          <w:tcPr>
            <w:tcW w:w="924" w:type="dxa"/>
            <w:noWrap/>
            <w:hideMark/>
          </w:tcPr>
          <w:p w14:paraId="4E7D9031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4211866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355F39F9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hideMark/>
          </w:tcPr>
          <w:p w14:paraId="213FE3A5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2B0CF0C8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A7DF935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  <w:hideMark/>
          </w:tcPr>
          <w:p w14:paraId="3DCE23D8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2841FB26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3AC32812" w14:textId="77777777" w:rsidR="00937831" w:rsidRDefault="000346A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igh-perceived stress was associated with an increased risk of flare up</w:t>
            </w:r>
          </w:p>
          <w:p w14:paraId="064CA6F1" w14:textId="3CF5BF92" w:rsidR="00AA33B4" w:rsidRPr="000346A0" w:rsidRDefault="00AA33B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5" w:type="dxa"/>
            <w:noWrap/>
            <w:hideMark/>
          </w:tcPr>
          <w:p w14:paraId="45AD1FA0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1DA3202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16166380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9" w:type="dxa"/>
            <w:noWrap/>
            <w:hideMark/>
          </w:tcPr>
          <w:p w14:paraId="73F3D05B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6B8D2F5D" w14:textId="3607FD52" w:rsidR="00937831" w:rsidRPr="000346A0" w:rsidRDefault="000346A0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Psychologi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Pr="000346A0">
              <w:rPr>
                <w:rFonts w:ascii="Arial" w:hAnsi="Arial" w:cs="Arial"/>
                <w:sz w:val="14"/>
                <w:szCs w:val="14"/>
              </w:rPr>
              <w:t>al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 xml:space="preserve"> factors contribute to IBD symptom flares </w:t>
            </w:r>
          </w:p>
        </w:tc>
        <w:tc>
          <w:tcPr>
            <w:tcW w:w="292" w:type="dxa"/>
            <w:noWrap/>
            <w:hideMark/>
          </w:tcPr>
          <w:p w14:paraId="225EE9D0" w14:textId="4BDCFDE2" w:rsidR="00937831" w:rsidRPr="000346A0" w:rsidRDefault="00027981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37831" w:rsidRPr="000346A0" w14:paraId="58619BF7" w14:textId="77777777" w:rsidTr="00497C22">
        <w:trPr>
          <w:trHeight w:val="1430"/>
        </w:trPr>
        <w:tc>
          <w:tcPr>
            <w:tcW w:w="988" w:type="dxa"/>
            <w:noWrap/>
            <w:hideMark/>
          </w:tcPr>
          <w:p w14:paraId="281AEC33" w14:textId="77777777" w:rsidR="00094D7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Duffy </w:t>
            </w:r>
          </w:p>
          <w:p w14:paraId="66FD9320" w14:textId="46BEFDC9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1992</w:t>
            </w:r>
          </w:p>
        </w:tc>
        <w:tc>
          <w:tcPr>
            <w:tcW w:w="924" w:type="dxa"/>
            <w:noWrap/>
            <w:hideMark/>
          </w:tcPr>
          <w:p w14:paraId="506B2E78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3AE28C08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2022F1F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77A94926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34682E6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BC88846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  <w:hideMark/>
          </w:tcPr>
          <w:p w14:paraId="7720A60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3A8DD75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6E8A45F8" w14:textId="34014ABC" w:rsidR="00937831" w:rsidRPr="000346A0" w:rsidRDefault="000346A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</w:t>
            </w:r>
            <w:r w:rsidR="00E80382">
              <w:rPr>
                <w:rFonts w:ascii="Arial" w:hAnsi="Arial" w:cs="Arial"/>
                <w:sz w:val="14"/>
                <w:szCs w:val="14"/>
              </w:rPr>
              <w:t>t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ress measures were moderately correlated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correlation to disease</w:t>
            </w:r>
          </w:p>
        </w:tc>
        <w:tc>
          <w:tcPr>
            <w:tcW w:w="955" w:type="dxa"/>
            <w:noWrap/>
            <w:hideMark/>
          </w:tcPr>
          <w:p w14:paraId="49AB2B7C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46B01F9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6DB7F09D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9" w:type="dxa"/>
            <w:noWrap/>
            <w:hideMark/>
          </w:tcPr>
          <w:p w14:paraId="4496A94D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4B5D60AA" w14:textId="77777777" w:rsidR="00937831" w:rsidRDefault="00E83F8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nfluencing changes in stress perceptions may be useful in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the treatment and prevention of IBD</w:t>
            </w:r>
          </w:p>
          <w:p w14:paraId="62E9C8F6" w14:textId="6BE500D2" w:rsidR="00AA33B4" w:rsidRPr="000346A0" w:rsidRDefault="00AA33B4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2" w:type="dxa"/>
            <w:noWrap/>
            <w:hideMark/>
          </w:tcPr>
          <w:p w14:paraId="3DCF64FA" w14:textId="21A4AAE1" w:rsidR="00937831" w:rsidRPr="000346A0" w:rsidRDefault="00027981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37831" w:rsidRPr="000346A0" w14:paraId="288C2A08" w14:textId="77777777" w:rsidTr="00497C22">
        <w:trPr>
          <w:trHeight w:val="1030"/>
        </w:trPr>
        <w:tc>
          <w:tcPr>
            <w:tcW w:w="988" w:type="dxa"/>
            <w:noWrap/>
            <w:hideMark/>
          </w:tcPr>
          <w:p w14:paraId="33A9481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Mardini 2004</w:t>
            </w:r>
          </w:p>
        </w:tc>
        <w:tc>
          <w:tcPr>
            <w:tcW w:w="924" w:type="dxa"/>
            <w:noWrap/>
            <w:hideMark/>
          </w:tcPr>
          <w:p w14:paraId="7D702360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520A24DE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6A353EC6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17B621E0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413E5016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E93414C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  <w:hideMark/>
          </w:tcPr>
          <w:p w14:paraId="423CCA4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31285B63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74469FC8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Levels of depressive symptoms are positively associated with future</w:t>
            </w:r>
            <w:r w:rsidRPr="000346A0">
              <w:rPr>
                <w:rFonts w:ascii="Arial" w:hAnsi="Arial" w:cs="Arial"/>
                <w:sz w:val="14"/>
                <w:szCs w:val="14"/>
              </w:rPr>
              <w:br/>
              <w:t>changes in CDAI</w:t>
            </w:r>
          </w:p>
        </w:tc>
        <w:tc>
          <w:tcPr>
            <w:tcW w:w="955" w:type="dxa"/>
            <w:noWrap/>
            <w:hideMark/>
          </w:tcPr>
          <w:p w14:paraId="546CAC0C" w14:textId="71645E6B" w:rsidR="00937831" w:rsidRPr="000346A0" w:rsidRDefault="00E83F8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955" w:type="dxa"/>
            <w:noWrap/>
            <w:hideMark/>
          </w:tcPr>
          <w:p w14:paraId="681133E1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955" w:type="dxa"/>
            <w:noWrap/>
            <w:hideMark/>
          </w:tcPr>
          <w:p w14:paraId="770031AD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9" w:type="dxa"/>
            <w:noWrap/>
            <w:hideMark/>
          </w:tcPr>
          <w:p w14:paraId="5D7EAC1D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5F9DAE86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Routine psychological assessment may help to identify patients at higher risk for</w:t>
            </w:r>
            <w:r w:rsidRPr="000346A0">
              <w:rPr>
                <w:rFonts w:ascii="Arial" w:hAnsi="Arial" w:cs="Arial"/>
                <w:sz w:val="14"/>
                <w:szCs w:val="14"/>
              </w:rPr>
              <w:br/>
              <w:t>exacerbation</w:t>
            </w:r>
          </w:p>
        </w:tc>
        <w:tc>
          <w:tcPr>
            <w:tcW w:w="292" w:type="dxa"/>
            <w:noWrap/>
            <w:hideMark/>
          </w:tcPr>
          <w:p w14:paraId="3F3D2A4A" w14:textId="057075EF" w:rsidR="00937831" w:rsidRPr="000346A0" w:rsidRDefault="00027981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37831" w:rsidRPr="000346A0" w14:paraId="7B3C2C0D" w14:textId="77777777" w:rsidTr="00497C22">
        <w:trPr>
          <w:trHeight w:val="1630"/>
        </w:trPr>
        <w:tc>
          <w:tcPr>
            <w:tcW w:w="988" w:type="dxa"/>
            <w:noWrap/>
            <w:hideMark/>
          </w:tcPr>
          <w:p w14:paraId="6CC86384" w14:textId="77777777" w:rsidR="00094D7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North </w:t>
            </w:r>
          </w:p>
          <w:p w14:paraId="243543E2" w14:textId="2BE434C0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1991</w:t>
            </w:r>
          </w:p>
        </w:tc>
        <w:tc>
          <w:tcPr>
            <w:tcW w:w="924" w:type="dxa"/>
            <w:noWrap/>
            <w:hideMark/>
          </w:tcPr>
          <w:p w14:paraId="247169B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2DF08FEE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00CE752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0B703A66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6B7D1280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83BADBA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  <w:hideMark/>
          </w:tcPr>
          <w:p w14:paraId="6484861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4B1A2D0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463E303F" w14:textId="3287300C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Life events were not associated with changes in GI symptoms</w:t>
            </w:r>
          </w:p>
        </w:tc>
        <w:tc>
          <w:tcPr>
            <w:tcW w:w="955" w:type="dxa"/>
            <w:noWrap/>
            <w:hideMark/>
          </w:tcPr>
          <w:p w14:paraId="5ACDBE65" w14:textId="3407526D" w:rsidR="00937831" w:rsidRPr="000346A0" w:rsidRDefault="00E83F8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955" w:type="dxa"/>
            <w:noWrap/>
            <w:hideMark/>
          </w:tcPr>
          <w:p w14:paraId="220E1CE8" w14:textId="183DA4D1" w:rsidR="00937831" w:rsidRPr="000346A0" w:rsidRDefault="00E83F8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955" w:type="dxa"/>
            <w:noWrap/>
            <w:hideMark/>
          </w:tcPr>
          <w:p w14:paraId="1277BF8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No </w:t>
            </w:r>
          </w:p>
        </w:tc>
        <w:tc>
          <w:tcPr>
            <w:tcW w:w="899" w:type="dxa"/>
            <w:noWrap/>
            <w:hideMark/>
          </w:tcPr>
          <w:p w14:paraId="16FC8B2C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7173CFA1" w14:textId="4040AB2D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Be cautious in attributing any special etiologic importance of life events or depressive symptoms </w:t>
            </w:r>
          </w:p>
        </w:tc>
        <w:tc>
          <w:tcPr>
            <w:tcW w:w="292" w:type="dxa"/>
            <w:noWrap/>
            <w:hideMark/>
          </w:tcPr>
          <w:p w14:paraId="02F1399F" w14:textId="24421F97" w:rsidR="00937831" w:rsidRPr="000346A0" w:rsidRDefault="00027981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37831" w:rsidRPr="000346A0" w14:paraId="216960B5" w14:textId="77777777" w:rsidTr="00497C22">
        <w:tc>
          <w:tcPr>
            <w:tcW w:w="988" w:type="dxa"/>
            <w:noWrap/>
            <w:hideMark/>
          </w:tcPr>
          <w:p w14:paraId="0B5A5062" w14:textId="77777777" w:rsidR="00094D70" w:rsidRDefault="0093783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346A0">
              <w:rPr>
                <w:rFonts w:ascii="Arial" w:hAnsi="Arial" w:cs="Arial"/>
                <w:sz w:val="14"/>
                <w:szCs w:val="14"/>
              </w:rPr>
              <w:t>Mikocka-Walus</w:t>
            </w:r>
            <w:proofErr w:type="spellEnd"/>
            <w:r w:rsidRPr="000346A0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E72DDC5" w14:textId="5E9EC0E1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2008</w:t>
            </w:r>
          </w:p>
        </w:tc>
        <w:tc>
          <w:tcPr>
            <w:tcW w:w="924" w:type="dxa"/>
            <w:noWrap/>
            <w:hideMark/>
          </w:tcPr>
          <w:p w14:paraId="0AC2BD2A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6BDFB61E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005A902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2D5876A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35CC48F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9174C3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  <w:hideMark/>
          </w:tcPr>
          <w:p w14:paraId="0DD303AB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73406101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07D651D0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No significant relationship </w:t>
            </w:r>
            <w:r w:rsidRPr="000346A0">
              <w:rPr>
                <w:rFonts w:ascii="Arial" w:hAnsi="Arial" w:cs="Arial"/>
                <w:sz w:val="14"/>
                <w:szCs w:val="14"/>
              </w:rPr>
              <w:lastRenderedPageBreak/>
              <w:t>was found between psychological problems</w:t>
            </w:r>
          </w:p>
        </w:tc>
        <w:tc>
          <w:tcPr>
            <w:tcW w:w="955" w:type="dxa"/>
            <w:noWrap/>
            <w:hideMark/>
          </w:tcPr>
          <w:p w14:paraId="440D4226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lastRenderedPageBreak/>
              <w:t>Yes</w:t>
            </w:r>
          </w:p>
        </w:tc>
        <w:tc>
          <w:tcPr>
            <w:tcW w:w="955" w:type="dxa"/>
            <w:noWrap/>
            <w:hideMark/>
          </w:tcPr>
          <w:p w14:paraId="4BAF7E60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26900929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9" w:type="dxa"/>
            <w:noWrap/>
            <w:hideMark/>
          </w:tcPr>
          <w:p w14:paraId="7EBC2D0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6DFFFC95" w14:textId="0E27553B" w:rsidR="00094D70" w:rsidRPr="00094D70" w:rsidRDefault="00094D70" w:rsidP="00094D7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</w:t>
            </w:r>
            <w:r w:rsidRPr="00094D70">
              <w:rPr>
                <w:rFonts w:ascii="Arial" w:hAnsi="Arial" w:cs="Arial"/>
                <w:sz w:val="14"/>
                <w:szCs w:val="14"/>
              </w:rPr>
              <w:t>onger lasting studies with</w:t>
            </w:r>
          </w:p>
          <w:p w14:paraId="14185C28" w14:textId="55A64DFB" w:rsidR="00937831" w:rsidRPr="000346A0" w:rsidRDefault="00094D70" w:rsidP="00094D70">
            <w:pPr>
              <w:rPr>
                <w:rFonts w:ascii="Arial" w:hAnsi="Arial" w:cs="Arial"/>
                <w:sz w:val="14"/>
                <w:szCs w:val="14"/>
              </w:rPr>
            </w:pPr>
            <w:r w:rsidRPr="00094D70">
              <w:rPr>
                <w:rFonts w:ascii="Arial" w:hAnsi="Arial" w:cs="Arial"/>
                <w:sz w:val="14"/>
                <w:szCs w:val="14"/>
              </w:rPr>
              <w:lastRenderedPageBreak/>
              <w:t>larger and more homogenous groups of patients are</w:t>
            </w:r>
            <w:r>
              <w:rPr>
                <w:rFonts w:ascii="Arial" w:hAnsi="Arial" w:cs="Arial"/>
                <w:sz w:val="14"/>
                <w:szCs w:val="14"/>
              </w:rPr>
              <w:t xml:space="preserve"> needed.</w:t>
            </w:r>
          </w:p>
        </w:tc>
        <w:tc>
          <w:tcPr>
            <w:tcW w:w="292" w:type="dxa"/>
            <w:noWrap/>
            <w:hideMark/>
          </w:tcPr>
          <w:p w14:paraId="059432B1" w14:textId="0D560BD2" w:rsidR="00937831" w:rsidRPr="000346A0" w:rsidRDefault="00027981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lastRenderedPageBreak/>
              <w:t>L</w:t>
            </w:r>
          </w:p>
        </w:tc>
      </w:tr>
      <w:tr w:rsidR="00937831" w:rsidRPr="000346A0" w14:paraId="0EF7E5C2" w14:textId="77777777" w:rsidTr="00497C22">
        <w:tc>
          <w:tcPr>
            <w:tcW w:w="988" w:type="dxa"/>
            <w:noWrap/>
            <w:hideMark/>
          </w:tcPr>
          <w:p w14:paraId="62AFC04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Cohen 2014</w:t>
            </w:r>
          </w:p>
        </w:tc>
        <w:tc>
          <w:tcPr>
            <w:tcW w:w="924" w:type="dxa"/>
            <w:noWrap/>
            <w:hideMark/>
          </w:tcPr>
          <w:p w14:paraId="5CFBCE2C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43215709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7114C11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443FB059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5A5D13E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FD09EDE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  <w:hideMark/>
          </w:tcPr>
          <w:p w14:paraId="416B755A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5281DB3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08CFCD83" w14:textId="77777777" w:rsidR="00937831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Fatigue’s</w:t>
            </w:r>
            <w:r w:rsidRPr="000346A0">
              <w:rPr>
                <w:rFonts w:ascii="Arial" w:hAnsi="Arial" w:cs="Arial"/>
                <w:sz w:val="14"/>
                <w:szCs w:val="14"/>
              </w:rPr>
              <w:br/>
              <w:t>association with all scores remained highly significant despite controlling for disease</w:t>
            </w:r>
            <w:r w:rsidRPr="000346A0">
              <w:rPr>
                <w:rFonts w:ascii="Arial" w:hAnsi="Arial" w:cs="Arial"/>
                <w:sz w:val="14"/>
                <w:szCs w:val="14"/>
              </w:rPr>
              <w:br/>
              <w:t>activity</w:t>
            </w:r>
          </w:p>
          <w:p w14:paraId="5AC34E1A" w14:textId="7BE48503" w:rsidR="00565F19" w:rsidRPr="000346A0" w:rsidRDefault="00565F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5" w:type="dxa"/>
            <w:noWrap/>
            <w:hideMark/>
          </w:tcPr>
          <w:p w14:paraId="11983116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169FD33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0C769DA1" w14:textId="3331D6BE" w:rsidR="00937831" w:rsidRPr="000346A0" w:rsidRDefault="00094D7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9" w:type="dxa"/>
            <w:noWrap/>
            <w:hideMark/>
          </w:tcPr>
          <w:p w14:paraId="3D89E941" w14:textId="249DBCB6" w:rsidR="00937831" w:rsidRPr="000346A0" w:rsidRDefault="00094D7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e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s</w:t>
            </w:r>
          </w:p>
        </w:tc>
        <w:tc>
          <w:tcPr>
            <w:tcW w:w="1011" w:type="dxa"/>
            <w:hideMark/>
          </w:tcPr>
          <w:p w14:paraId="6EC62C31" w14:textId="453C356E" w:rsidR="00937831" w:rsidRPr="000346A0" w:rsidRDefault="0004409B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onitoring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fatigue</w:t>
            </w:r>
            <w:r>
              <w:rPr>
                <w:rFonts w:ascii="Arial" w:hAnsi="Arial" w:cs="Arial"/>
                <w:sz w:val="14"/>
                <w:szCs w:val="14"/>
              </w:rPr>
              <w:t xml:space="preserve"> is 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a simple way to screen for overall disruption in patient</w:t>
            </w:r>
            <w:r>
              <w:rPr>
                <w:rFonts w:ascii="Arial" w:hAnsi="Arial" w:cs="Arial"/>
                <w:sz w:val="14"/>
                <w:szCs w:val="14"/>
              </w:rPr>
              <w:t>s with UC and CD.</w:t>
            </w:r>
          </w:p>
        </w:tc>
        <w:tc>
          <w:tcPr>
            <w:tcW w:w="292" w:type="dxa"/>
            <w:noWrap/>
            <w:hideMark/>
          </w:tcPr>
          <w:p w14:paraId="439A3BE0" w14:textId="319654BD" w:rsidR="00937831" w:rsidRPr="000346A0" w:rsidRDefault="00027981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37831" w:rsidRPr="000346A0" w14:paraId="7FA0DE64" w14:textId="77777777" w:rsidTr="00497C22">
        <w:tc>
          <w:tcPr>
            <w:tcW w:w="988" w:type="dxa"/>
            <w:noWrap/>
            <w:hideMark/>
          </w:tcPr>
          <w:p w14:paraId="5735EDBC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Mittermaier 2004</w:t>
            </w:r>
          </w:p>
        </w:tc>
        <w:tc>
          <w:tcPr>
            <w:tcW w:w="924" w:type="dxa"/>
            <w:noWrap/>
            <w:hideMark/>
          </w:tcPr>
          <w:p w14:paraId="2EBCB5E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189B256E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12F79D8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40629F6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228A131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60AA5E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  <w:hideMark/>
          </w:tcPr>
          <w:p w14:paraId="018A8AC0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3AF98B5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12636D2A" w14:textId="4B625619" w:rsidR="00937831" w:rsidRPr="000346A0" w:rsidRDefault="0004409B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epression</w:t>
            </w:r>
            <w:r>
              <w:rPr>
                <w:rFonts w:ascii="Arial" w:hAnsi="Arial" w:cs="Arial"/>
                <w:sz w:val="14"/>
                <w:szCs w:val="14"/>
              </w:rPr>
              <w:t xml:space="preserve"> and anxiety 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 xml:space="preserve"> scores at baseline correlated with more frequent relapses during follow-up</w:t>
            </w:r>
          </w:p>
        </w:tc>
        <w:tc>
          <w:tcPr>
            <w:tcW w:w="955" w:type="dxa"/>
            <w:noWrap/>
            <w:hideMark/>
          </w:tcPr>
          <w:p w14:paraId="0B5F9A0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may be a risk factor</w:t>
            </w:r>
          </w:p>
        </w:tc>
        <w:tc>
          <w:tcPr>
            <w:tcW w:w="955" w:type="dxa"/>
            <w:noWrap/>
            <w:hideMark/>
          </w:tcPr>
          <w:p w14:paraId="6DA5F4F5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12B34E19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9" w:type="dxa"/>
            <w:noWrap/>
            <w:hideMark/>
          </w:tcPr>
          <w:p w14:paraId="03C7C890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0BB0AB0F" w14:textId="77777777" w:rsidR="00937831" w:rsidRDefault="0004409B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ssessment and management of psychological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distress should be included in clinical treatment of patients with IBD</w:t>
            </w:r>
          </w:p>
          <w:p w14:paraId="2265E7A0" w14:textId="270BD32A" w:rsidR="00565F19" w:rsidRPr="000346A0" w:rsidRDefault="00565F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2" w:type="dxa"/>
            <w:noWrap/>
            <w:hideMark/>
          </w:tcPr>
          <w:p w14:paraId="3A739827" w14:textId="01E43C3F" w:rsidR="00937831" w:rsidRPr="000346A0" w:rsidRDefault="00027981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37831" w:rsidRPr="000346A0" w14:paraId="1A2B5F90" w14:textId="77777777" w:rsidTr="00497C22">
        <w:trPr>
          <w:trHeight w:val="1030"/>
        </w:trPr>
        <w:tc>
          <w:tcPr>
            <w:tcW w:w="988" w:type="dxa"/>
            <w:noWrap/>
            <w:hideMark/>
          </w:tcPr>
          <w:p w14:paraId="71139468" w14:textId="77777777" w:rsidR="00B92083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Duffy</w:t>
            </w:r>
          </w:p>
          <w:p w14:paraId="59809471" w14:textId="17315258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1991</w:t>
            </w:r>
          </w:p>
        </w:tc>
        <w:tc>
          <w:tcPr>
            <w:tcW w:w="924" w:type="dxa"/>
            <w:noWrap/>
            <w:hideMark/>
          </w:tcPr>
          <w:p w14:paraId="0397AE16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6CFE2C06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6DEBDE8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0CC601DF" w14:textId="5EDFEBBD" w:rsidR="00937831" w:rsidRPr="000346A0" w:rsidRDefault="0004409B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1027" w:type="dxa"/>
            <w:noWrap/>
            <w:hideMark/>
          </w:tcPr>
          <w:p w14:paraId="23428D79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B3A1D0B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  <w:hideMark/>
          </w:tcPr>
          <w:p w14:paraId="0F7910C8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32857DB5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4634534F" w14:textId="1A3B6C4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Data indicated a strong association between stress exposures and new episodes of disease</w:t>
            </w:r>
          </w:p>
        </w:tc>
        <w:tc>
          <w:tcPr>
            <w:tcW w:w="955" w:type="dxa"/>
            <w:noWrap/>
            <w:hideMark/>
          </w:tcPr>
          <w:p w14:paraId="606CCD45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490BCC86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64B1FF3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9" w:type="dxa"/>
            <w:noWrap/>
            <w:hideMark/>
          </w:tcPr>
          <w:p w14:paraId="1B985585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3E158ACF" w14:textId="06AC9C10" w:rsidR="00937831" w:rsidRPr="000346A0" w:rsidRDefault="00B9208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he results underscore the importance of monitoring and managing stress in this group</w:t>
            </w:r>
          </w:p>
        </w:tc>
        <w:tc>
          <w:tcPr>
            <w:tcW w:w="292" w:type="dxa"/>
            <w:noWrap/>
            <w:hideMark/>
          </w:tcPr>
          <w:p w14:paraId="5B7B0994" w14:textId="2522E0BF" w:rsidR="00937831" w:rsidRPr="000346A0" w:rsidRDefault="006B5E24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37831" w:rsidRPr="000346A0" w14:paraId="6C8E5DFF" w14:textId="77777777" w:rsidTr="00497C22">
        <w:tc>
          <w:tcPr>
            <w:tcW w:w="988" w:type="dxa"/>
            <w:noWrap/>
            <w:hideMark/>
          </w:tcPr>
          <w:p w14:paraId="19FBEEC2" w14:textId="77777777" w:rsidR="00B92083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Vidal</w:t>
            </w:r>
          </w:p>
          <w:p w14:paraId="0CFDE744" w14:textId="710352BA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2006</w:t>
            </w:r>
          </w:p>
        </w:tc>
        <w:tc>
          <w:tcPr>
            <w:tcW w:w="924" w:type="dxa"/>
            <w:noWrap/>
            <w:hideMark/>
          </w:tcPr>
          <w:p w14:paraId="570B15ED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5F550E98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5D1DD3D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5C545A75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2B1F30AB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69AD4C1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  <w:hideMark/>
          </w:tcPr>
          <w:p w14:paraId="5CE0D8A3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38E3CDF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16615406" w14:textId="2EC6035E" w:rsidR="00937831" w:rsidRPr="000346A0" w:rsidRDefault="00B9208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he number of life events was not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 xml:space="preserve">associated with the 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lastRenderedPageBreak/>
              <w:t>rate of relapse</w:t>
            </w:r>
          </w:p>
        </w:tc>
        <w:tc>
          <w:tcPr>
            <w:tcW w:w="955" w:type="dxa"/>
            <w:noWrap/>
            <w:hideMark/>
          </w:tcPr>
          <w:p w14:paraId="2EE1351C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lastRenderedPageBreak/>
              <w:t>Yes</w:t>
            </w:r>
          </w:p>
        </w:tc>
        <w:tc>
          <w:tcPr>
            <w:tcW w:w="955" w:type="dxa"/>
            <w:noWrap/>
            <w:hideMark/>
          </w:tcPr>
          <w:p w14:paraId="10BF3F3A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13E95590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9" w:type="dxa"/>
            <w:noWrap/>
            <w:hideMark/>
          </w:tcPr>
          <w:p w14:paraId="79841F58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 Yes</w:t>
            </w:r>
          </w:p>
        </w:tc>
        <w:tc>
          <w:tcPr>
            <w:tcW w:w="1011" w:type="dxa"/>
            <w:hideMark/>
          </w:tcPr>
          <w:p w14:paraId="56ADD7B8" w14:textId="77777777" w:rsidR="00937831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stressful life events do not trigger exacerbations in patients </w:t>
            </w:r>
            <w:r w:rsidRPr="000346A0">
              <w:rPr>
                <w:rFonts w:ascii="Arial" w:hAnsi="Arial" w:cs="Arial"/>
                <w:sz w:val="14"/>
                <w:szCs w:val="14"/>
              </w:rPr>
              <w:lastRenderedPageBreak/>
              <w:t>suffering from</w:t>
            </w:r>
            <w:r w:rsidRPr="000346A0">
              <w:rPr>
                <w:rFonts w:ascii="Arial" w:hAnsi="Arial" w:cs="Arial"/>
                <w:sz w:val="14"/>
                <w:szCs w:val="14"/>
              </w:rPr>
              <w:br/>
              <w:t>IBD</w:t>
            </w:r>
          </w:p>
          <w:p w14:paraId="5CB36F59" w14:textId="139F05CA" w:rsidR="00565F19" w:rsidRPr="000346A0" w:rsidRDefault="00565F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2" w:type="dxa"/>
            <w:noWrap/>
            <w:hideMark/>
          </w:tcPr>
          <w:p w14:paraId="6AC39740" w14:textId="1572A710" w:rsidR="00937831" w:rsidRPr="000346A0" w:rsidRDefault="006B5E24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lastRenderedPageBreak/>
              <w:t>L</w:t>
            </w:r>
          </w:p>
        </w:tc>
      </w:tr>
      <w:tr w:rsidR="00937831" w:rsidRPr="000346A0" w14:paraId="78E4C13C" w14:textId="77777777" w:rsidTr="00497C22">
        <w:tc>
          <w:tcPr>
            <w:tcW w:w="988" w:type="dxa"/>
            <w:noWrap/>
            <w:hideMark/>
          </w:tcPr>
          <w:p w14:paraId="2CB8E11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Greene 1993</w:t>
            </w:r>
          </w:p>
        </w:tc>
        <w:tc>
          <w:tcPr>
            <w:tcW w:w="924" w:type="dxa"/>
            <w:noWrap/>
            <w:hideMark/>
          </w:tcPr>
          <w:p w14:paraId="7F9D7061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55ED298E" w14:textId="297D72D6" w:rsidR="00937831" w:rsidRPr="000346A0" w:rsidRDefault="00B9208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956" w:type="dxa"/>
            <w:noWrap/>
            <w:hideMark/>
          </w:tcPr>
          <w:p w14:paraId="06601138" w14:textId="07DE0CD2" w:rsidR="00937831" w:rsidRPr="000346A0" w:rsidRDefault="00B9208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956" w:type="dxa"/>
            <w:noWrap/>
            <w:hideMark/>
          </w:tcPr>
          <w:p w14:paraId="2E8142A6" w14:textId="5943F27D" w:rsidR="00937831" w:rsidRPr="000346A0" w:rsidRDefault="00B9208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1027" w:type="dxa"/>
            <w:noWrap/>
            <w:hideMark/>
          </w:tcPr>
          <w:p w14:paraId="2FE6A1B6" w14:textId="6622DF4A" w:rsidR="00937831" w:rsidRPr="000346A0" w:rsidRDefault="00B9208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992" w:type="dxa"/>
            <w:noWrap/>
            <w:hideMark/>
          </w:tcPr>
          <w:p w14:paraId="3DD6A0EE" w14:textId="531184B6" w:rsidR="00937831" w:rsidRPr="000346A0" w:rsidRDefault="00B9208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47" w:type="dxa"/>
            <w:noWrap/>
            <w:hideMark/>
          </w:tcPr>
          <w:p w14:paraId="6DE88DD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0D95967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4A55FC61" w14:textId="77777777" w:rsidR="00937831" w:rsidRDefault="00B9208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Daily 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 xml:space="preserve"> stress appears to positively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 xml:space="preserve">associate with daily IBD severity </w:t>
            </w:r>
          </w:p>
          <w:p w14:paraId="3EB94F48" w14:textId="663996AB" w:rsidR="00565F19" w:rsidRPr="000346A0" w:rsidRDefault="00565F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5" w:type="dxa"/>
            <w:noWrap/>
            <w:hideMark/>
          </w:tcPr>
          <w:p w14:paraId="66235C03" w14:textId="68392C3C" w:rsidR="00937831" w:rsidRPr="000346A0" w:rsidRDefault="00B9208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955" w:type="dxa"/>
            <w:noWrap/>
            <w:hideMark/>
          </w:tcPr>
          <w:p w14:paraId="758DDDA4" w14:textId="6D2CADFA" w:rsidR="00937831" w:rsidRPr="000346A0" w:rsidRDefault="00B9208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955" w:type="dxa"/>
            <w:noWrap/>
            <w:hideMark/>
          </w:tcPr>
          <w:p w14:paraId="5E7CD4C3" w14:textId="14B5A7D3" w:rsidR="00937831" w:rsidRPr="000346A0" w:rsidRDefault="00B9208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99" w:type="dxa"/>
            <w:noWrap/>
            <w:hideMark/>
          </w:tcPr>
          <w:p w14:paraId="75FB242A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3EA74B9B" w14:textId="0671E608" w:rsidR="00937831" w:rsidRPr="000346A0" w:rsidRDefault="00B9208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uture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 xml:space="preserve">work would help refine the stress-IBD model </w:t>
            </w:r>
          </w:p>
        </w:tc>
        <w:tc>
          <w:tcPr>
            <w:tcW w:w="292" w:type="dxa"/>
            <w:noWrap/>
            <w:hideMark/>
          </w:tcPr>
          <w:p w14:paraId="330C45F6" w14:textId="26A383DE" w:rsidR="00937831" w:rsidRPr="000346A0" w:rsidRDefault="006B5E24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</w:t>
            </w:r>
          </w:p>
        </w:tc>
      </w:tr>
      <w:tr w:rsidR="00937831" w:rsidRPr="000346A0" w14:paraId="2DA25050" w14:textId="77777777" w:rsidTr="00497C22">
        <w:tc>
          <w:tcPr>
            <w:tcW w:w="988" w:type="dxa"/>
            <w:noWrap/>
            <w:hideMark/>
          </w:tcPr>
          <w:p w14:paraId="4CFA7C6A" w14:textId="77777777" w:rsidR="004252D7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Vidal De Lima </w:t>
            </w:r>
          </w:p>
          <w:p w14:paraId="7AD616F3" w14:textId="6473E3E4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2012</w:t>
            </w:r>
          </w:p>
        </w:tc>
        <w:tc>
          <w:tcPr>
            <w:tcW w:w="924" w:type="dxa"/>
            <w:noWrap/>
            <w:hideMark/>
          </w:tcPr>
          <w:p w14:paraId="3C0749B9" w14:textId="4B43253B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7EA42169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79A2BCDE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73347713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3EC8F96E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F15CF99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  <w:hideMark/>
          </w:tcPr>
          <w:p w14:paraId="42C9E3DE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563799D5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2E156695" w14:textId="781613A0" w:rsidR="00937831" w:rsidRPr="000346A0" w:rsidRDefault="004252D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 xml:space="preserve"> high </w:t>
            </w:r>
            <w:r>
              <w:rPr>
                <w:rFonts w:ascii="Arial" w:hAnsi="Arial" w:cs="Arial"/>
                <w:sz w:val="14"/>
                <w:szCs w:val="14"/>
              </w:rPr>
              <w:t>mood swing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 xml:space="preserve"> incidence (58%) was found in patients with CD. </w:t>
            </w:r>
          </w:p>
        </w:tc>
        <w:tc>
          <w:tcPr>
            <w:tcW w:w="955" w:type="dxa"/>
            <w:noWrap/>
            <w:hideMark/>
          </w:tcPr>
          <w:p w14:paraId="060D32AE" w14:textId="5A5D1A81" w:rsidR="00937831" w:rsidRPr="000346A0" w:rsidRDefault="004252D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955" w:type="dxa"/>
            <w:noWrap/>
            <w:hideMark/>
          </w:tcPr>
          <w:p w14:paraId="435DFACD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076B7027" w14:textId="750BE598" w:rsidR="00937831" w:rsidRPr="000346A0" w:rsidRDefault="004252D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899" w:type="dxa"/>
            <w:noWrap/>
            <w:hideMark/>
          </w:tcPr>
          <w:p w14:paraId="3FBA4E4D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64294292" w14:textId="77777777" w:rsidR="00937831" w:rsidRDefault="007724B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sychological assessment may be useful to detect and manage mood swings in patients with CD</w:t>
            </w:r>
          </w:p>
          <w:p w14:paraId="695ABA69" w14:textId="5FC00268" w:rsidR="00565F19" w:rsidRPr="000346A0" w:rsidRDefault="00565F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2" w:type="dxa"/>
            <w:noWrap/>
            <w:hideMark/>
          </w:tcPr>
          <w:p w14:paraId="58AE3133" w14:textId="13F6896F" w:rsidR="00937831" w:rsidRPr="000346A0" w:rsidRDefault="006B5E24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37831" w:rsidRPr="000346A0" w14:paraId="42D4378B" w14:textId="77777777" w:rsidTr="00497C22">
        <w:tc>
          <w:tcPr>
            <w:tcW w:w="988" w:type="dxa"/>
            <w:noWrap/>
            <w:hideMark/>
          </w:tcPr>
          <w:p w14:paraId="1E22080B" w14:textId="77777777" w:rsidR="004252D7" w:rsidRDefault="0093783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346A0">
              <w:rPr>
                <w:rFonts w:ascii="Arial" w:hAnsi="Arial" w:cs="Arial"/>
                <w:sz w:val="14"/>
                <w:szCs w:val="14"/>
              </w:rPr>
              <w:t>Bitton</w:t>
            </w:r>
            <w:proofErr w:type="spellEnd"/>
            <w:r w:rsidRPr="000346A0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6EFDE49" w14:textId="4083DF80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2007</w:t>
            </w:r>
          </w:p>
        </w:tc>
        <w:tc>
          <w:tcPr>
            <w:tcW w:w="924" w:type="dxa"/>
            <w:noWrap/>
            <w:hideMark/>
          </w:tcPr>
          <w:p w14:paraId="6560D1D1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4E5E2EF1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0E3BC299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25A5226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4B25937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B9667E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  <w:hideMark/>
          </w:tcPr>
          <w:p w14:paraId="541E2EC3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24F4E14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78195B4D" w14:textId="77777777" w:rsidR="00937831" w:rsidRDefault="004252D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h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e interaction between perceived stress and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avoidance coping were predictors of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earlier relapse</w:t>
            </w:r>
          </w:p>
          <w:p w14:paraId="00466876" w14:textId="77777777" w:rsidR="00565F19" w:rsidRDefault="00565F19">
            <w:pPr>
              <w:rPr>
                <w:rFonts w:ascii="Arial" w:hAnsi="Arial" w:cs="Arial"/>
                <w:sz w:val="14"/>
                <w:szCs w:val="14"/>
              </w:rPr>
            </w:pPr>
          </w:p>
          <w:p w14:paraId="61726276" w14:textId="7FD09739" w:rsidR="00565F19" w:rsidRPr="000346A0" w:rsidRDefault="00565F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5" w:type="dxa"/>
            <w:noWrap/>
            <w:hideMark/>
          </w:tcPr>
          <w:p w14:paraId="7C383FA0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14EDD98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03BE17C9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9" w:type="dxa"/>
            <w:noWrap/>
            <w:hideMark/>
          </w:tcPr>
          <w:p w14:paraId="2EA33F68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47C433E6" w14:textId="61F06636" w:rsidR="00937831" w:rsidRPr="000346A0" w:rsidRDefault="004252D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upports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the importance of the biopsychosocial approach in identifying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patients at high risk of relapse in CD</w:t>
            </w:r>
          </w:p>
        </w:tc>
        <w:tc>
          <w:tcPr>
            <w:tcW w:w="292" w:type="dxa"/>
            <w:noWrap/>
            <w:hideMark/>
          </w:tcPr>
          <w:p w14:paraId="4D07E475" w14:textId="10EC320F" w:rsidR="00937831" w:rsidRPr="000346A0" w:rsidRDefault="006B5E24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37831" w:rsidRPr="000346A0" w14:paraId="1427DA1D" w14:textId="77777777" w:rsidTr="00497C22">
        <w:tc>
          <w:tcPr>
            <w:tcW w:w="988" w:type="dxa"/>
            <w:noWrap/>
            <w:hideMark/>
          </w:tcPr>
          <w:p w14:paraId="7066BA72" w14:textId="77777777" w:rsidR="00497C22" w:rsidRDefault="0093783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346A0">
              <w:rPr>
                <w:rFonts w:ascii="Arial" w:hAnsi="Arial" w:cs="Arial"/>
                <w:sz w:val="14"/>
                <w:szCs w:val="14"/>
              </w:rPr>
              <w:t>Bitton</w:t>
            </w:r>
            <w:proofErr w:type="spellEnd"/>
            <w:r w:rsidRPr="000346A0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62639D92" w14:textId="7C840953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2003</w:t>
            </w:r>
          </w:p>
        </w:tc>
        <w:tc>
          <w:tcPr>
            <w:tcW w:w="924" w:type="dxa"/>
            <w:noWrap/>
            <w:hideMark/>
          </w:tcPr>
          <w:p w14:paraId="0E140E91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327F8A7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61EF12FA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2BB7D950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47189965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5C18E89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  <w:hideMark/>
          </w:tcPr>
          <w:p w14:paraId="3D85E540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54B8AD0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4BD2CB25" w14:textId="44BC03A4" w:rsidR="00937831" w:rsidRPr="000346A0" w:rsidRDefault="004252D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 xml:space="preserve"> weak association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between number of stressful events in the preceding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month and time to relapse</w:t>
            </w:r>
            <w:r w:rsidR="00497C22">
              <w:rPr>
                <w:rFonts w:ascii="Arial" w:hAnsi="Arial" w:cs="Arial"/>
                <w:sz w:val="14"/>
                <w:szCs w:val="14"/>
              </w:rPr>
              <w:t xml:space="preserve">. 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lastRenderedPageBreak/>
              <w:t>This association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 xml:space="preserve">strengthened in multivariate analysis </w:t>
            </w:r>
          </w:p>
        </w:tc>
        <w:tc>
          <w:tcPr>
            <w:tcW w:w="955" w:type="dxa"/>
            <w:noWrap/>
            <w:hideMark/>
          </w:tcPr>
          <w:p w14:paraId="70C82FF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lastRenderedPageBreak/>
              <w:t>Yes</w:t>
            </w:r>
          </w:p>
        </w:tc>
        <w:tc>
          <w:tcPr>
            <w:tcW w:w="955" w:type="dxa"/>
            <w:noWrap/>
            <w:hideMark/>
          </w:tcPr>
          <w:p w14:paraId="4AE51BA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5262B87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9" w:type="dxa"/>
            <w:noWrap/>
            <w:hideMark/>
          </w:tcPr>
          <w:p w14:paraId="304CD061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0DE2F6D4" w14:textId="5D664BC8" w:rsidR="00937831" w:rsidRPr="000346A0" w:rsidRDefault="00497C2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nterventions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to reduce stress and improve coping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 xml:space="preserve">may have a beneficial effect on health-related 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lastRenderedPageBreak/>
              <w:t>quality of life and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coping skills in patients with IBD</w:t>
            </w:r>
          </w:p>
        </w:tc>
        <w:tc>
          <w:tcPr>
            <w:tcW w:w="292" w:type="dxa"/>
            <w:noWrap/>
            <w:hideMark/>
          </w:tcPr>
          <w:p w14:paraId="5723D178" w14:textId="050DFBE4" w:rsidR="00937831" w:rsidRPr="000346A0" w:rsidRDefault="006B5E24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lastRenderedPageBreak/>
              <w:t>L</w:t>
            </w:r>
          </w:p>
        </w:tc>
      </w:tr>
      <w:tr w:rsidR="00937831" w:rsidRPr="000346A0" w14:paraId="52367952" w14:textId="77777777" w:rsidTr="00497C22">
        <w:trPr>
          <w:trHeight w:val="630"/>
        </w:trPr>
        <w:tc>
          <w:tcPr>
            <w:tcW w:w="988" w:type="dxa"/>
            <w:noWrap/>
            <w:hideMark/>
          </w:tcPr>
          <w:p w14:paraId="202BB03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von </w:t>
            </w:r>
            <w:proofErr w:type="spellStart"/>
            <w:r w:rsidRPr="000346A0">
              <w:rPr>
                <w:rFonts w:ascii="Arial" w:hAnsi="Arial" w:cs="Arial"/>
                <w:sz w:val="14"/>
                <w:szCs w:val="14"/>
              </w:rPr>
              <w:t>Wietersham</w:t>
            </w:r>
            <w:proofErr w:type="spellEnd"/>
            <w:r w:rsidRPr="000346A0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57E74521" w14:textId="15B37211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1992</w:t>
            </w:r>
          </w:p>
        </w:tc>
        <w:tc>
          <w:tcPr>
            <w:tcW w:w="924" w:type="dxa"/>
            <w:noWrap/>
            <w:hideMark/>
          </w:tcPr>
          <w:p w14:paraId="528ABFD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2FEE8CEC" w14:textId="11A45B83" w:rsidR="00937831" w:rsidRPr="000346A0" w:rsidRDefault="00497C2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956" w:type="dxa"/>
            <w:noWrap/>
            <w:hideMark/>
          </w:tcPr>
          <w:p w14:paraId="6DA11033" w14:textId="7F12530F" w:rsidR="00937831" w:rsidRPr="000346A0" w:rsidRDefault="00497C2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956" w:type="dxa"/>
            <w:noWrap/>
            <w:hideMark/>
          </w:tcPr>
          <w:p w14:paraId="56F765E5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6C0CD549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35F3C38" w14:textId="5C050B0C" w:rsidR="00937831" w:rsidRPr="000346A0" w:rsidRDefault="00497C2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847" w:type="dxa"/>
            <w:noWrap/>
            <w:hideMark/>
          </w:tcPr>
          <w:p w14:paraId="3795FCFF" w14:textId="4E8074C3" w:rsidR="00937831" w:rsidRPr="000346A0" w:rsidRDefault="00497C2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955" w:type="dxa"/>
            <w:noWrap/>
            <w:hideMark/>
          </w:tcPr>
          <w:p w14:paraId="10179583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418B85F8" w14:textId="77777777" w:rsidR="00937831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No significant relationship was found between psychological problems</w:t>
            </w:r>
          </w:p>
          <w:p w14:paraId="73CF7204" w14:textId="282228FF" w:rsidR="00565F19" w:rsidRPr="000346A0" w:rsidRDefault="00565F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5" w:type="dxa"/>
            <w:noWrap/>
            <w:hideMark/>
          </w:tcPr>
          <w:p w14:paraId="785602D4" w14:textId="4EE90391" w:rsidR="00937831" w:rsidRPr="000346A0" w:rsidRDefault="00497C2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955" w:type="dxa"/>
            <w:noWrap/>
            <w:hideMark/>
          </w:tcPr>
          <w:p w14:paraId="16B77721" w14:textId="5DF3119A" w:rsidR="00937831" w:rsidRPr="000346A0" w:rsidRDefault="00497C2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955" w:type="dxa"/>
            <w:noWrap/>
            <w:hideMark/>
          </w:tcPr>
          <w:p w14:paraId="1761E70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No </w:t>
            </w:r>
          </w:p>
        </w:tc>
        <w:tc>
          <w:tcPr>
            <w:tcW w:w="899" w:type="dxa"/>
            <w:noWrap/>
            <w:hideMark/>
          </w:tcPr>
          <w:p w14:paraId="21E9FB86" w14:textId="34695012" w:rsidR="00937831" w:rsidRPr="000346A0" w:rsidRDefault="00497C2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1011" w:type="dxa"/>
            <w:hideMark/>
          </w:tcPr>
          <w:p w14:paraId="28630BB0" w14:textId="5285E6B9" w:rsidR="00937831" w:rsidRPr="000346A0" w:rsidRDefault="00497C2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o</w:t>
            </w:r>
          </w:p>
        </w:tc>
        <w:tc>
          <w:tcPr>
            <w:tcW w:w="292" w:type="dxa"/>
            <w:noWrap/>
            <w:hideMark/>
          </w:tcPr>
          <w:p w14:paraId="7AC427C4" w14:textId="018FA1AA" w:rsidR="00937831" w:rsidRPr="000346A0" w:rsidRDefault="006B5E24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</w:t>
            </w:r>
          </w:p>
        </w:tc>
      </w:tr>
      <w:tr w:rsidR="00937831" w:rsidRPr="000346A0" w14:paraId="1AD66A32" w14:textId="77777777" w:rsidTr="00497C22">
        <w:trPr>
          <w:trHeight w:val="1630"/>
        </w:trPr>
        <w:tc>
          <w:tcPr>
            <w:tcW w:w="988" w:type="dxa"/>
            <w:noWrap/>
            <w:hideMark/>
          </w:tcPr>
          <w:p w14:paraId="7807C234" w14:textId="77777777" w:rsidR="00FA6C9C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Duffy </w:t>
            </w:r>
          </w:p>
          <w:p w14:paraId="0ED92705" w14:textId="3F2E0EBD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1991</w:t>
            </w:r>
          </w:p>
        </w:tc>
        <w:tc>
          <w:tcPr>
            <w:tcW w:w="924" w:type="dxa"/>
            <w:noWrap/>
            <w:hideMark/>
          </w:tcPr>
          <w:p w14:paraId="7F662B4A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0D97A5AE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0DBBB7FD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758E2C1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6A3E5D9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59A92EC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  <w:hideMark/>
          </w:tcPr>
          <w:p w14:paraId="460352BB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0889B876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26764941" w14:textId="3CB4604D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Stress exposed subjects </w:t>
            </w:r>
            <w:r w:rsidR="00497C22">
              <w:rPr>
                <w:rFonts w:ascii="Arial" w:hAnsi="Arial" w:cs="Arial"/>
                <w:sz w:val="14"/>
                <w:szCs w:val="14"/>
              </w:rPr>
              <w:t xml:space="preserve">had an </w:t>
            </w:r>
            <w:r w:rsidRPr="000346A0">
              <w:rPr>
                <w:rFonts w:ascii="Arial" w:hAnsi="Arial" w:cs="Arial"/>
                <w:sz w:val="14"/>
                <w:szCs w:val="14"/>
              </w:rPr>
              <w:t xml:space="preserve">increased risk of clinical episodes of disease </w:t>
            </w:r>
          </w:p>
        </w:tc>
        <w:tc>
          <w:tcPr>
            <w:tcW w:w="955" w:type="dxa"/>
            <w:noWrap/>
            <w:hideMark/>
          </w:tcPr>
          <w:p w14:paraId="22E519E8" w14:textId="1E22D0A4" w:rsidR="00937831" w:rsidRPr="000346A0" w:rsidRDefault="00497C2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955" w:type="dxa"/>
            <w:noWrap/>
            <w:hideMark/>
          </w:tcPr>
          <w:p w14:paraId="4A1FA436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3AEB77AC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9" w:type="dxa"/>
            <w:noWrap/>
            <w:hideMark/>
          </w:tcPr>
          <w:p w14:paraId="765AC2F8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12F69ADC" w14:textId="3B20A5BC" w:rsidR="00937831" w:rsidRPr="000346A0" w:rsidRDefault="00497C2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The 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 xml:space="preserve">relationship between stress and disease </w:t>
            </w:r>
            <w:r w:rsidRPr="000346A0">
              <w:rPr>
                <w:rFonts w:ascii="Arial" w:hAnsi="Arial" w:cs="Arial"/>
                <w:sz w:val="14"/>
                <w:szCs w:val="14"/>
              </w:rPr>
              <w:t>activity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 xml:space="preserve"> is perhaps best described as self-perpetuating</w:t>
            </w:r>
          </w:p>
        </w:tc>
        <w:tc>
          <w:tcPr>
            <w:tcW w:w="292" w:type="dxa"/>
            <w:noWrap/>
            <w:hideMark/>
          </w:tcPr>
          <w:p w14:paraId="199F99A7" w14:textId="0D337D3E" w:rsidR="00937831" w:rsidRPr="000346A0" w:rsidRDefault="006B5E24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37831" w:rsidRPr="000346A0" w14:paraId="24A4F741" w14:textId="77777777" w:rsidTr="00497C22">
        <w:tc>
          <w:tcPr>
            <w:tcW w:w="988" w:type="dxa"/>
            <w:noWrap/>
            <w:hideMark/>
          </w:tcPr>
          <w:p w14:paraId="2EB4C16E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Langhorst 2013</w:t>
            </w:r>
          </w:p>
        </w:tc>
        <w:tc>
          <w:tcPr>
            <w:tcW w:w="924" w:type="dxa"/>
            <w:noWrap/>
            <w:hideMark/>
          </w:tcPr>
          <w:p w14:paraId="684DC885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0B12831E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603CBF7B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158ACA9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088BEFA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B76CFB5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  <w:hideMark/>
          </w:tcPr>
          <w:p w14:paraId="180B495E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040A634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7307DDEC" w14:textId="77777777" w:rsidR="00937831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Short-term stress at the last visit before relapse were predictive for a relapse</w:t>
            </w:r>
          </w:p>
          <w:p w14:paraId="1D907E1B" w14:textId="27C60704" w:rsidR="0067029A" w:rsidRPr="000346A0" w:rsidRDefault="006702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5" w:type="dxa"/>
            <w:noWrap/>
            <w:hideMark/>
          </w:tcPr>
          <w:p w14:paraId="4B42925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53F43CB0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5BC9112A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9" w:type="dxa"/>
            <w:noWrap/>
            <w:hideMark/>
          </w:tcPr>
          <w:p w14:paraId="4BA4614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7C35E07F" w14:textId="01536C01" w:rsidR="00937831" w:rsidRPr="000346A0" w:rsidRDefault="00497C2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hort-term stress might be predictive for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 xml:space="preserve">relapse in patients with UC in clinical remission </w:t>
            </w:r>
          </w:p>
        </w:tc>
        <w:tc>
          <w:tcPr>
            <w:tcW w:w="292" w:type="dxa"/>
            <w:noWrap/>
            <w:hideMark/>
          </w:tcPr>
          <w:p w14:paraId="39F26F4F" w14:textId="60DDFAF5" w:rsidR="00937831" w:rsidRPr="000346A0" w:rsidRDefault="006B5E24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37831" w:rsidRPr="000346A0" w14:paraId="7C859931" w14:textId="77777777" w:rsidTr="00497C22">
        <w:tc>
          <w:tcPr>
            <w:tcW w:w="988" w:type="dxa"/>
            <w:noWrap/>
            <w:hideMark/>
          </w:tcPr>
          <w:p w14:paraId="67AE2C03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346A0">
              <w:rPr>
                <w:rFonts w:ascii="Arial" w:hAnsi="Arial" w:cs="Arial"/>
                <w:sz w:val="14"/>
                <w:szCs w:val="14"/>
              </w:rPr>
              <w:t>Levenstein</w:t>
            </w:r>
            <w:proofErr w:type="spellEnd"/>
            <w:r w:rsidRPr="000346A0">
              <w:rPr>
                <w:rFonts w:ascii="Arial" w:hAnsi="Arial" w:cs="Arial"/>
                <w:sz w:val="14"/>
                <w:szCs w:val="14"/>
              </w:rPr>
              <w:t xml:space="preserve"> 2000</w:t>
            </w:r>
          </w:p>
        </w:tc>
        <w:tc>
          <w:tcPr>
            <w:tcW w:w="924" w:type="dxa"/>
            <w:noWrap/>
            <w:hideMark/>
          </w:tcPr>
          <w:p w14:paraId="3E04BC0B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56AEBFD8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0902B71C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4837676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1086465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A453760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  <w:hideMark/>
          </w:tcPr>
          <w:p w14:paraId="1C6A0118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29B8B76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2E61DC44" w14:textId="4A74754F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Perceived Stress significantly</w:t>
            </w:r>
            <w:r w:rsidRPr="000346A0">
              <w:rPr>
                <w:rFonts w:ascii="Arial" w:hAnsi="Arial" w:cs="Arial"/>
                <w:sz w:val="14"/>
                <w:szCs w:val="14"/>
              </w:rPr>
              <w:br/>
              <w:t xml:space="preserve">increased the </w:t>
            </w:r>
            <w:r w:rsidR="00497C22">
              <w:rPr>
                <w:rFonts w:ascii="Arial" w:hAnsi="Arial" w:cs="Arial"/>
                <w:sz w:val="14"/>
                <w:szCs w:val="14"/>
              </w:rPr>
              <w:t xml:space="preserve">actual </w:t>
            </w:r>
            <w:r w:rsidRPr="000346A0">
              <w:rPr>
                <w:rFonts w:ascii="Arial" w:hAnsi="Arial" w:cs="Arial"/>
                <w:sz w:val="14"/>
                <w:szCs w:val="14"/>
              </w:rPr>
              <w:t>risk of exacerbation</w:t>
            </w:r>
          </w:p>
        </w:tc>
        <w:tc>
          <w:tcPr>
            <w:tcW w:w="955" w:type="dxa"/>
            <w:noWrap/>
            <w:hideMark/>
          </w:tcPr>
          <w:p w14:paraId="7B4BE65B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29D1201B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56C966C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9" w:type="dxa"/>
            <w:noWrap/>
            <w:hideMark/>
          </w:tcPr>
          <w:p w14:paraId="0778B843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5F313D3B" w14:textId="0FD98CCA" w:rsidR="00937831" w:rsidRDefault="00497C2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einforce the utility of the biopsychosocial model in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understanding the origin and course of disease</w:t>
            </w:r>
          </w:p>
          <w:p w14:paraId="27FAE425" w14:textId="5F0F3336" w:rsidR="0067029A" w:rsidRDefault="0067029A">
            <w:pPr>
              <w:rPr>
                <w:rFonts w:ascii="Arial" w:hAnsi="Arial" w:cs="Arial"/>
                <w:sz w:val="14"/>
                <w:szCs w:val="14"/>
              </w:rPr>
            </w:pPr>
          </w:p>
          <w:p w14:paraId="652C7B4D" w14:textId="77777777" w:rsidR="0067029A" w:rsidRDefault="0067029A">
            <w:pPr>
              <w:rPr>
                <w:rFonts w:ascii="Arial" w:hAnsi="Arial" w:cs="Arial"/>
                <w:sz w:val="14"/>
                <w:szCs w:val="14"/>
              </w:rPr>
            </w:pPr>
          </w:p>
          <w:p w14:paraId="3D419F42" w14:textId="31E95366" w:rsidR="00565F19" w:rsidRPr="000346A0" w:rsidRDefault="00565F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2" w:type="dxa"/>
            <w:noWrap/>
            <w:hideMark/>
          </w:tcPr>
          <w:p w14:paraId="1987744E" w14:textId="38F286D2" w:rsidR="00937831" w:rsidRPr="000346A0" w:rsidRDefault="006B5E24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37831" w:rsidRPr="000346A0" w14:paraId="1022FA61" w14:textId="77777777" w:rsidTr="00362EE7">
        <w:tc>
          <w:tcPr>
            <w:tcW w:w="988" w:type="dxa"/>
            <w:noWrap/>
            <w:hideMark/>
          </w:tcPr>
          <w:p w14:paraId="2C52EA3B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0346A0">
              <w:rPr>
                <w:rFonts w:ascii="Arial" w:hAnsi="Arial" w:cs="Arial"/>
                <w:sz w:val="14"/>
                <w:szCs w:val="14"/>
              </w:rPr>
              <w:t>Camara</w:t>
            </w:r>
            <w:proofErr w:type="spellEnd"/>
            <w:r w:rsidRPr="000346A0">
              <w:rPr>
                <w:rFonts w:ascii="Arial" w:hAnsi="Arial" w:cs="Arial"/>
                <w:sz w:val="14"/>
                <w:szCs w:val="14"/>
              </w:rPr>
              <w:t xml:space="preserve"> 2011</w:t>
            </w:r>
          </w:p>
        </w:tc>
        <w:tc>
          <w:tcPr>
            <w:tcW w:w="924" w:type="dxa"/>
            <w:noWrap/>
            <w:hideMark/>
          </w:tcPr>
          <w:p w14:paraId="4481D172" w14:textId="6AB0D8ED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434CE0E6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775CB34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3A561E21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14CEBD85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A494F83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  <w:hideMark/>
          </w:tcPr>
          <w:p w14:paraId="497C3745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3D61345F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55230657" w14:textId="57FBED73" w:rsidR="00937831" w:rsidRPr="000346A0" w:rsidRDefault="00362EE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An 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 xml:space="preserve">association 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lastRenderedPageBreak/>
              <w:t>between perceived stress and exacerbation of CD</w:t>
            </w:r>
          </w:p>
        </w:tc>
        <w:tc>
          <w:tcPr>
            <w:tcW w:w="955" w:type="dxa"/>
            <w:noWrap/>
            <w:hideMark/>
          </w:tcPr>
          <w:p w14:paraId="3BB70BAD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lastRenderedPageBreak/>
              <w:t>Yes</w:t>
            </w:r>
          </w:p>
        </w:tc>
        <w:tc>
          <w:tcPr>
            <w:tcW w:w="955" w:type="dxa"/>
            <w:noWrap/>
            <w:hideMark/>
          </w:tcPr>
          <w:p w14:paraId="7847BE0A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  <w:hideMark/>
          </w:tcPr>
          <w:p w14:paraId="73528FCC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9" w:type="dxa"/>
            <w:noWrap/>
            <w:hideMark/>
          </w:tcPr>
          <w:p w14:paraId="4163833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4574BB27" w14:textId="77777777" w:rsidR="00937831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Future intervention</w:t>
            </w:r>
            <w:r w:rsidRPr="000346A0">
              <w:rPr>
                <w:rFonts w:ascii="Arial" w:hAnsi="Arial" w:cs="Arial"/>
                <w:sz w:val="14"/>
                <w:szCs w:val="14"/>
              </w:rPr>
              <w:lastRenderedPageBreak/>
              <w:t xml:space="preserve">al studies should evaluate the treatment of anxiety and depression </w:t>
            </w:r>
            <w:r w:rsidR="00362EE7">
              <w:rPr>
                <w:rFonts w:ascii="Arial" w:hAnsi="Arial" w:cs="Arial"/>
                <w:sz w:val="14"/>
                <w:szCs w:val="14"/>
              </w:rPr>
              <w:t>in CD</w:t>
            </w:r>
          </w:p>
          <w:p w14:paraId="21ADA36F" w14:textId="7F06DDB7" w:rsidR="00565F19" w:rsidRPr="000346A0" w:rsidRDefault="00565F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2" w:type="dxa"/>
            <w:noWrap/>
            <w:hideMark/>
          </w:tcPr>
          <w:p w14:paraId="1D63939F" w14:textId="6D52D672" w:rsidR="00937831" w:rsidRPr="000346A0" w:rsidRDefault="006B5E24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lastRenderedPageBreak/>
              <w:t>L</w:t>
            </w:r>
          </w:p>
        </w:tc>
      </w:tr>
      <w:tr w:rsidR="00937831" w:rsidRPr="000346A0" w14:paraId="17B39646" w14:textId="77777777" w:rsidTr="00497C22">
        <w:trPr>
          <w:trHeight w:val="1430"/>
        </w:trPr>
        <w:tc>
          <w:tcPr>
            <w:tcW w:w="988" w:type="dxa"/>
            <w:noWrap/>
            <w:hideMark/>
          </w:tcPr>
          <w:p w14:paraId="28EC16E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Garrett 1990</w:t>
            </w:r>
          </w:p>
        </w:tc>
        <w:tc>
          <w:tcPr>
            <w:tcW w:w="924" w:type="dxa"/>
            <w:noWrap/>
            <w:hideMark/>
          </w:tcPr>
          <w:p w14:paraId="3F8D4BA4" w14:textId="3754D434" w:rsidR="00937831" w:rsidRPr="000346A0" w:rsidRDefault="00362EE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956" w:type="dxa"/>
            <w:noWrap/>
            <w:hideMark/>
          </w:tcPr>
          <w:p w14:paraId="2A9BA34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2FD3A65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65A07539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57BDF8F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E047C0A" w14:textId="2BEBA25A" w:rsidR="00937831" w:rsidRPr="000346A0" w:rsidRDefault="00362EE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847" w:type="dxa"/>
            <w:noWrap/>
            <w:hideMark/>
          </w:tcPr>
          <w:p w14:paraId="7D174579" w14:textId="4ADDAD2E" w:rsidR="00937831" w:rsidRPr="000346A0" w:rsidRDefault="00362EE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Don’t know </w:t>
            </w:r>
          </w:p>
        </w:tc>
        <w:tc>
          <w:tcPr>
            <w:tcW w:w="955" w:type="dxa"/>
            <w:noWrap/>
            <w:hideMark/>
          </w:tcPr>
          <w:p w14:paraId="00D13BDB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No </w:t>
            </w:r>
          </w:p>
        </w:tc>
        <w:tc>
          <w:tcPr>
            <w:tcW w:w="955" w:type="dxa"/>
            <w:hideMark/>
          </w:tcPr>
          <w:p w14:paraId="216C3996" w14:textId="77777777" w:rsidR="00937831" w:rsidRDefault="00362EE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or some individuals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with Crohn's disease, daily stress is related to self-reported indicators of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the illness</w:t>
            </w:r>
          </w:p>
          <w:p w14:paraId="75F1EEA3" w14:textId="76832D42" w:rsidR="0067029A" w:rsidRPr="000346A0" w:rsidRDefault="006702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5" w:type="dxa"/>
            <w:noWrap/>
            <w:hideMark/>
          </w:tcPr>
          <w:p w14:paraId="5D5CD841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955" w:type="dxa"/>
            <w:noWrap/>
            <w:hideMark/>
          </w:tcPr>
          <w:p w14:paraId="4DE1105A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No </w:t>
            </w:r>
          </w:p>
        </w:tc>
        <w:tc>
          <w:tcPr>
            <w:tcW w:w="955" w:type="dxa"/>
            <w:noWrap/>
            <w:hideMark/>
          </w:tcPr>
          <w:p w14:paraId="4E3D2543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No </w:t>
            </w:r>
          </w:p>
        </w:tc>
        <w:tc>
          <w:tcPr>
            <w:tcW w:w="899" w:type="dxa"/>
            <w:noWrap/>
            <w:hideMark/>
          </w:tcPr>
          <w:p w14:paraId="1ACB49A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03D4EB4E" w14:textId="0A44DB28" w:rsidR="00937831" w:rsidRPr="000346A0" w:rsidRDefault="00362EE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 xml:space="preserve">ealth professionals </w:t>
            </w:r>
            <w:r>
              <w:rPr>
                <w:rFonts w:ascii="Arial" w:hAnsi="Arial" w:cs="Arial"/>
                <w:sz w:val="14"/>
                <w:szCs w:val="14"/>
              </w:rPr>
              <w:t>should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 xml:space="preserve"> develop interventions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to help patients develop more effective strategies</w:t>
            </w:r>
          </w:p>
        </w:tc>
        <w:tc>
          <w:tcPr>
            <w:tcW w:w="292" w:type="dxa"/>
            <w:noWrap/>
            <w:hideMark/>
          </w:tcPr>
          <w:p w14:paraId="1A53B0D5" w14:textId="135DAFFA" w:rsidR="00937831" w:rsidRPr="000346A0" w:rsidRDefault="006B5E24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</w:t>
            </w:r>
          </w:p>
        </w:tc>
      </w:tr>
      <w:tr w:rsidR="00937831" w:rsidRPr="000346A0" w14:paraId="5037ED70" w14:textId="77777777" w:rsidTr="00497C22">
        <w:trPr>
          <w:trHeight w:val="3230"/>
        </w:trPr>
        <w:tc>
          <w:tcPr>
            <w:tcW w:w="988" w:type="dxa"/>
            <w:noWrap/>
            <w:hideMark/>
          </w:tcPr>
          <w:p w14:paraId="5F98CC6D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Graff 2006</w:t>
            </w:r>
          </w:p>
        </w:tc>
        <w:tc>
          <w:tcPr>
            <w:tcW w:w="924" w:type="dxa"/>
            <w:noWrap/>
            <w:hideMark/>
          </w:tcPr>
          <w:p w14:paraId="5D4E21F3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19795606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5EE5E97D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353B3AED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3C5059C2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1904223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847" w:type="dxa"/>
            <w:noWrap/>
            <w:hideMark/>
          </w:tcPr>
          <w:p w14:paraId="464630AD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955" w:type="dxa"/>
            <w:noWrap/>
            <w:hideMark/>
          </w:tcPr>
          <w:p w14:paraId="0DC62F59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733E984B" w14:textId="4FE9E5AA" w:rsidR="00937831" w:rsidRDefault="00362EE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hose with active disease had higher levels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of distress, health anxiety, and perceived stress,  well-being and mastery, and poorer disease-specific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 xml:space="preserve">QOL, relative to those with inactive disease. </w:t>
            </w:r>
          </w:p>
          <w:p w14:paraId="5B1C911C" w14:textId="77777777" w:rsidR="0067029A" w:rsidRDefault="0067029A">
            <w:pPr>
              <w:rPr>
                <w:rFonts w:ascii="Arial" w:hAnsi="Arial" w:cs="Arial"/>
                <w:sz w:val="14"/>
                <w:szCs w:val="14"/>
              </w:rPr>
            </w:pPr>
          </w:p>
          <w:p w14:paraId="07131C49" w14:textId="2A3CA2CF" w:rsidR="00565F19" w:rsidRPr="000346A0" w:rsidRDefault="00565F19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55" w:type="dxa"/>
            <w:noWrap/>
            <w:hideMark/>
          </w:tcPr>
          <w:p w14:paraId="0330E3C8" w14:textId="06B3862B" w:rsidR="00937831" w:rsidRPr="000346A0" w:rsidRDefault="00362EE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955" w:type="dxa"/>
            <w:noWrap/>
            <w:hideMark/>
          </w:tcPr>
          <w:p w14:paraId="059F192C" w14:textId="220DFCAF" w:rsidR="00937831" w:rsidRPr="000346A0" w:rsidRDefault="00362EE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955" w:type="dxa"/>
            <w:noWrap/>
            <w:hideMark/>
          </w:tcPr>
          <w:p w14:paraId="4395523A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9" w:type="dxa"/>
            <w:noWrap/>
            <w:hideMark/>
          </w:tcPr>
          <w:p w14:paraId="5280501B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  <w:hideMark/>
          </w:tcPr>
          <w:p w14:paraId="1F8DEC95" w14:textId="756E518E" w:rsidR="00937831" w:rsidRPr="000346A0" w:rsidRDefault="00362EE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t is i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mportant to be aware of related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difficulties in patients with active IBD. There is a continued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>impact on QOL by the disease, even when it is inactive</w:t>
            </w:r>
          </w:p>
        </w:tc>
        <w:tc>
          <w:tcPr>
            <w:tcW w:w="292" w:type="dxa"/>
            <w:noWrap/>
            <w:hideMark/>
          </w:tcPr>
          <w:p w14:paraId="22B9E2A1" w14:textId="3BBB04DA" w:rsidR="00937831" w:rsidRPr="000346A0" w:rsidRDefault="006B5E24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  <w:tr w:rsidR="00937831" w:rsidRPr="000346A0" w14:paraId="6329BAF1" w14:textId="77777777" w:rsidTr="00362EE7">
        <w:tc>
          <w:tcPr>
            <w:tcW w:w="988" w:type="dxa"/>
            <w:noWrap/>
            <w:hideMark/>
          </w:tcPr>
          <w:p w14:paraId="21CA18C0" w14:textId="77777777" w:rsidR="00362EE7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Riley </w:t>
            </w:r>
          </w:p>
          <w:p w14:paraId="0C9CCF50" w14:textId="243BB63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1990</w:t>
            </w:r>
          </w:p>
        </w:tc>
        <w:tc>
          <w:tcPr>
            <w:tcW w:w="924" w:type="dxa"/>
            <w:noWrap/>
            <w:hideMark/>
          </w:tcPr>
          <w:p w14:paraId="38ACA801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52B612D7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2DFDB233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  <w:hideMark/>
          </w:tcPr>
          <w:p w14:paraId="78AA1E2C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  <w:hideMark/>
          </w:tcPr>
          <w:p w14:paraId="31548169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No </w:t>
            </w:r>
          </w:p>
        </w:tc>
        <w:tc>
          <w:tcPr>
            <w:tcW w:w="992" w:type="dxa"/>
            <w:noWrap/>
            <w:hideMark/>
          </w:tcPr>
          <w:p w14:paraId="11F563B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No </w:t>
            </w:r>
          </w:p>
        </w:tc>
        <w:tc>
          <w:tcPr>
            <w:tcW w:w="847" w:type="dxa"/>
            <w:noWrap/>
            <w:hideMark/>
          </w:tcPr>
          <w:p w14:paraId="0DFE999B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No </w:t>
            </w:r>
          </w:p>
        </w:tc>
        <w:tc>
          <w:tcPr>
            <w:tcW w:w="955" w:type="dxa"/>
            <w:noWrap/>
            <w:hideMark/>
          </w:tcPr>
          <w:p w14:paraId="7B577F09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hideMark/>
          </w:tcPr>
          <w:p w14:paraId="4833B1BE" w14:textId="004D4422" w:rsidR="0067029A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 xml:space="preserve">Anxiety and depression ratings were </w:t>
            </w:r>
            <w:r w:rsidRPr="000346A0">
              <w:rPr>
                <w:rFonts w:ascii="Arial" w:hAnsi="Arial" w:cs="Arial"/>
                <w:sz w:val="14"/>
                <w:szCs w:val="14"/>
              </w:rPr>
              <w:lastRenderedPageBreak/>
              <w:t xml:space="preserve">similar in </w:t>
            </w:r>
            <w:proofErr w:type="spellStart"/>
            <w:r w:rsidRPr="000346A0">
              <w:rPr>
                <w:rFonts w:ascii="Arial" w:hAnsi="Arial" w:cs="Arial"/>
                <w:sz w:val="14"/>
                <w:szCs w:val="14"/>
              </w:rPr>
              <w:t>relapsers</w:t>
            </w:r>
            <w:proofErr w:type="spellEnd"/>
            <w:r w:rsidRPr="000346A0">
              <w:rPr>
                <w:rFonts w:ascii="Arial" w:hAnsi="Arial" w:cs="Arial"/>
                <w:sz w:val="14"/>
                <w:szCs w:val="14"/>
              </w:rPr>
              <w:t xml:space="preserve"> and non</w:t>
            </w:r>
            <w:r w:rsidR="00362EE7">
              <w:rPr>
                <w:rFonts w:ascii="Arial" w:hAnsi="Arial" w:cs="Arial"/>
                <w:sz w:val="14"/>
                <w:szCs w:val="14"/>
              </w:rPr>
              <w:t>-</w:t>
            </w:r>
            <w:proofErr w:type="spellStart"/>
            <w:r w:rsidRPr="000346A0">
              <w:rPr>
                <w:rFonts w:ascii="Arial" w:hAnsi="Arial" w:cs="Arial"/>
                <w:sz w:val="14"/>
                <w:szCs w:val="14"/>
              </w:rPr>
              <w:t>relapsers</w:t>
            </w:r>
            <w:proofErr w:type="spellEnd"/>
          </w:p>
          <w:p w14:paraId="66B17128" w14:textId="71F7BDA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br/>
            </w:r>
          </w:p>
        </w:tc>
        <w:tc>
          <w:tcPr>
            <w:tcW w:w="955" w:type="dxa"/>
            <w:noWrap/>
            <w:hideMark/>
          </w:tcPr>
          <w:p w14:paraId="404EF328" w14:textId="645A17DC" w:rsidR="00937831" w:rsidRPr="000346A0" w:rsidRDefault="00362EE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lastRenderedPageBreak/>
              <w:t>Don’t know</w:t>
            </w:r>
          </w:p>
        </w:tc>
        <w:tc>
          <w:tcPr>
            <w:tcW w:w="955" w:type="dxa"/>
            <w:noWrap/>
            <w:hideMark/>
          </w:tcPr>
          <w:p w14:paraId="2FD32764" w14:textId="77777777" w:rsidR="00937831" w:rsidRPr="000346A0" w:rsidRDefault="00937831">
            <w:pPr>
              <w:rPr>
                <w:rFonts w:ascii="Arial" w:hAnsi="Arial" w:cs="Arial"/>
                <w:sz w:val="14"/>
                <w:szCs w:val="14"/>
              </w:rPr>
            </w:pPr>
            <w:r w:rsidRPr="000346A0">
              <w:rPr>
                <w:rFonts w:ascii="Arial" w:hAnsi="Arial" w:cs="Arial"/>
                <w:sz w:val="14"/>
                <w:szCs w:val="14"/>
              </w:rPr>
              <w:t>No</w:t>
            </w:r>
          </w:p>
        </w:tc>
        <w:tc>
          <w:tcPr>
            <w:tcW w:w="955" w:type="dxa"/>
            <w:noWrap/>
            <w:hideMark/>
          </w:tcPr>
          <w:p w14:paraId="529AE358" w14:textId="3E43D8CB" w:rsidR="00937831" w:rsidRPr="000346A0" w:rsidRDefault="00362EE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899" w:type="dxa"/>
            <w:noWrap/>
            <w:hideMark/>
          </w:tcPr>
          <w:p w14:paraId="1B1093C4" w14:textId="59C67645" w:rsidR="00937831" w:rsidRPr="000346A0" w:rsidRDefault="00362EE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on’t know</w:t>
            </w:r>
          </w:p>
        </w:tc>
        <w:tc>
          <w:tcPr>
            <w:tcW w:w="1011" w:type="dxa"/>
            <w:hideMark/>
          </w:tcPr>
          <w:p w14:paraId="66019626" w14:textId="18661810" w:rsidR="00937831" w:rsidRPr="000346A0" w:rsidRDefault="00362EE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t>easonal factors may contribute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br/>
              <w:t xml:space="preserve">to both </w:t>
            </w:r>
            <w:r w:rsidR="00937831" w:rsidRPr="000346A0">
              <w:rPr>
                <w:rFonts w:ascii="Arial" w:hAnsi="Arial" w:cs="Arial"/>
                <w:sz w:val="14"/>
                <w:szCs w:val="14"/>
              </w:rPr>
              <w:lastRenderedPageBreak/>
              <w:t>onset and relapse of ulcerative colitis</w:t>
            </w:r>
          </w:p>
        </w:tc>
        <w:tc>
          <w:tcPr>
            <w:tcW w:w="292" w:type="dxa"/>
            <w:noWrap/>
            <w:hideMark/>
          </w:tcPr>
          <w:p w14:paraId="65EA28BD" w14:textId="2C7C49D8" w:rsidR="00937831" w:rsidRPr="000346A0" w:rsidRDefault="006B5E24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lastRenderedPageBreak/>
              <w:t>L</w:t>
            </w:r>
          </w:p>
        </w:tc>
      </w:tr>
      <w:tr w:rsidR="00C0041D" w:rsidRPr="000346A0" w14:paraId="72EE9730" w14:textId="77777777" w:rsidTr="00362EE7">
        <w:tc>
          <w:tcPr>
            <w:tcW w:w="988" w:type="dxa"/>
            <w:noWrap/>
          </w:tcPr>
          <w:p w14:paraId="7B2C515C" w14:textId="68EFB5DA" w:rsidR="00C0041D" w:rsidRDefault="00C0041D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Kochar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F206893" w14:textId="431EF027" w:rsidR="00C0041D" w:rsidRDefault="00C0041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18</w:t>
            </w:r>
          </w:p>
          <w:p w14:paraId="47602BB3" w14:textId="77777777" w:rsidR="00C0041D" w:rsidRDefault="00C0041D">
            <w:pPr>
              <w:rPr>
                <w:rFonts w:ascii="Arial" w:hAnsi="Arial" w:cs="Arial"/>
                <w:sz w:val="14"/>
                <w:szCs w:val="14"/>
              </w:rPr>
            </w:pPr>
          </w:p>
          <w:p w14:paraId="1EB31D14" w14:textId="6E3A2311" w:rsidR="00C0041D" w:rsidRPr="000346A0" w:rsidRDefault="00C0041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24" w:type="dxa"/>
            <w:noWrap/>
          </w:tcPr>
          <w:p w14:paraId="586F5DD5" w14:textId="6DED18B1" w:rsidR="00C0041D" w:rsidRPr="000346A0" w:rsidRDefault="00C0041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</w:tcPr>
          <w:p w14:paraId="436F9EDA" w14:textId="0F29D75D" w:rsidR="00C0041D" w:rsidRPr="000346A0" w:rsidRDefault="00C0041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</w:tcPr>
          <w:p w14:paraId="2C2DEF4F" w14:textId="23D3DBC8" w:rsidR="00C0041D" w:rsidRPr="000346A0" w:rsidRDefault="0067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6" w:type="dxa"/>
            <w:noWrap/>
          </w:tcPr>
          <w:p w14:paraId="79426291" w14:textId="30D980C0" w:rsidR="00C0041D" w:rsidRPr="000346A0" w:rsidRDefault="0067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27" w:type="dxa"/>
            <w:noWrap/>
          </w:tcPr>
          <w:p w14:paraId="02CC4FB6" w14:textId="7D1F453A" w:rsidR="00C0041D" w:rsidRPr="000346A0" w:rsidRDefault="0067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</w:tcPr>
          <w:p w14:paraId="731AB67B" w14:textId="6F8FF5DA" w:rsidR="00C0041D" w:rsidRPr="000346A0" w:rsidRDefault="0067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47" w:type="dxa"/>
            <w:noWrap/>
          </w:tcPr>
          <w:p w14:paraId="62D783D2" w14:textId="1D0AFFA3" w:rsidR="00C0041D" w:rsidRPr="000346A0" w:rsidRDefault="0067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</w:tcPr>
          <w:p w14:paraId="00E8F8DE" w14:textId="31D53025" w:rsidR="00C0041D" w:rsidRPr="000346A0" w:rsidRDefault="0067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</w:tcPr>
          <w:p w14:paraId="04A00D81" w14:textId="5BD6B807" w:rsidR="00C0041D" w:rsidRPr="000346A0" w:rsidRDefault="0067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BD</w:t>
            </w:r>
            <w:r w:rsidRPr="0067029A">
              <w:rPr>
                <w:rFonts w:ascii="Arial" w:hAnsi="Arial" w:cs="Arial"/>
                <w:sz w:val="14"/>
                <w:szCs w:val="14"/>
              </w:rPr>
              <w:t xml:space="preserve"> patients with baseline depression were at an increased risk for relapse</w:t>
            </w:r>
            <w:r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Pr="0067029A">
              <w:rPr>
                <w:rFonts w:ascii="Arial" w:hAnsi="Arial" w:cs="Arial"/>
                <w:sz w:val="14"/>
                <w:szCs w:val="14"/>
              </w:rPr>
              <w:t>surgery, or hospitalizati</w:t>
            </w:r>
            <w:r>
              <w:rPr>
                <w:rFonts w:ascii="Arial" w:hAnsi="Arial" w:cs="Arial"/>
                <w:sz w:val="14"/>
                <w:szCs w:val="14"/>
              </w:rPr>
              <w:t>on</w:t>
            </w:r>
          </w:p>
        </w:tc>
        <w:tc>
          <w:tcPr>
            <w:tcW w:w="955" w:type="dxa"/>
            <w:noWrap/>
          </w:tcPr>
          <w:p w14:paraId="0B32D1D4" w14:textId="47DAFF56" w:rsidR="00C0041D" w:rsidRDefault="0067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</w:tcPr>
          <w:p w14:paraId="37A86753" w14:textId="2D00E4BE" w:rsidR="00C0041D" w:rsidRPr="000346A0" w:rsidRDefault="0067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955" w:type="dxa"/>
            <w:noWrap/>
          </w:tcPr>
          <w:p w14:paraId="5290A34A" w14:textId="060B5437" w:rsidR="00C0041D" w:rsidRDefault="0067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899" w:type="dxa"/>
            <w:noWrap/>
          </w:tcPr>
          <w:p w14:paraId="11D52C85" w14:textId="2A56E7D8" w:rsidR="00C0041D" w:rsidRDefault="0067029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Yes</w:t>
            </w:r>
          </w:p>
        </w:tc>
        <w:tc>
          <w:tcPr>
            <w:tcW w:w="1011" w:type="dxa"/>
          </w:tcPr>
          <w:p w14:paraId="685E2F66" w14:textId="77777777" w:rsidR="00C0041D" w:rsidRDefault="0067029A">
            <w:pPr>
              <w:rPr>
                <w:rFonts w:ascii="Arial" w:hAnsi="Arial" w:cs="Arial"/>
                <w:sz w:val="14"/>
                <w:szCs w:val="14"/>
              </w:rPr>
            </w:pPr>
            <w:r w:rsidRPr="0067029A">
              <w:rPr>
                <w:rFonts w:ascii="Arial" w:hAnsi="Arial" w:cs="Arial"/>
                <w:sz w:val="14"/>
                <w:szCs w:val="14"/>
              </w:rPr>
              <w:t xml:space="preserve">Providers should consider administering the PHQ-8 </w:t>
            </w:r>
            <w:r>
              <w:rPr>
                <w:rFonts w:ascii="Arial" w:hAnsi="Arial" w:cs="Arial"/>
                <w:sz w:val="14"/>
                <w:szCs w:val="14"/>
              </w:rPr>
              <w:t xml:space="preserve">(depression measure) </w:t>
            </w:r>
            <w:r w:rsidRPr="0067029A">
              <w:rPr>
                <w:rFonts w:ascii="Arial" w:hAnsi="Arial" w:cs="Arial"/>
                <w:sz w:val="14"/>
                <w:szCs w:val="14"/>
              </w:rPr>
              <w:t>to capture those at greater risk for aggressive disease</w:t>
            </w:r>
          </w:p>
          <w:p w14:paraId="3A19AD9A" w14:textId="575EBBF9" w:rsidR="0067029A" w:rsidRDefault="006702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92" w:type="dxa"/>
            <w:noWrap/>
          </w:tcPr>
          <w:p w14:paraId="0625CB22" w14:textId="630900C4" w:rsidR="00C0041D" w:rsidRDefault="0067029A" w:rsidP="0093783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</w:t>
            </w:r>
          </w:p>
        </w:tc>
      </w:tr>
    </w:tbl>
    <w:p w14:paraId="68F0B672" w14:textId="77777777" w:rsidR="00937831" w:rsidRPr="000346A0" w:rsidRDefault="00937831">
      <w:pPr>
        <w:rPr>
          <w:rFonts w:ascii="Arial" w:hAnsi="Arial" w:cs="Arial"/>
          <w:sz w:val="14"/>
          <w:szCs w:val="14"/>
          <w:lang w:val="en-IE"/>
        </w:rPr>
      </w:pPr>
      <w:bookmarkStart w:id="0" w:name="_GoBack"/>
      <w:bookmarkEnd w:id="0"/>
    </w:p>
    <w:sectPr w:rsidR="00937831" w:rsidRPr="000346A0" w:rsidSect="009378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530C58" w14:textId="77777777" w:rsidR="00E16018" w:rsidRDefault="00E16018" w:rsidP="00FE707C">
      <w:pPr>
        <w:spacing w:after="0" w:line="240" w:lineRule="auto"/>
      </w:pPr>
      <w:r>
        <w:separator/>
      </w:r>
    </w:p>
  </w:endnote>
  <w:endnote w:type="continuationSeparator" w:id="0">
    <w:p w14:paraId="494CB047" w14:textId="77777777" w:rsidR="00E16018" w:rsidRDefault="00E16018" w:rsidP="00FE70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1306D7" w14:textId="77777777" w:rsidR="00E16018" w:rsidRDefault="00E16018" w:rsidP="00FE707C">
      <w:pPr>
        <w:spacing w:after="0" w:line="240" w:lineRule="auto"/>
      </w:pPr>
      <w:r>
        <w:separator/>
      </w:r>
    </w:p>
  </w:footnote>
  <w:footnote w:type="continuationSeparator" w:id="0">
    <w:p w14:paraId="6E28B96A" w14:textId="77777777" w:rsidR="00E16018" w:rsidRDefault="00E16018" w:rsidP="00FE70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31"/>
    <w:rsid w:val="00027981"/>
    <w:rsid w:val="000346A0"/>
    <w:rsid w:val="0004409B"/>
    <w:rsid w:val="00067B0E"/>
    <w:rsid w:val="00070E97"/>
    <w:rsid w:val="00094D70"/>
    <w:rsid w:val="00362EE7"/>
    <w:rsid w:val="004252D7"/>
    <w:rsid w:val="00497C22"/>
    <w:rsid w:val="00565F19"/>
    <w:rsid w:val="0067029A"/>
    <w:rsid w:val="006B5E24"/>
    <w:rsid w:val="007209BA"/>
    <w:rsid w:val="007724BD"/>
    <w:rsid w:val="007A7821"/>
    <w:rsid w:val="00937831"/>
    <w:rsid w:val="009D156B"/>
    <w:rsid w:val="00A82A9F"/>
    <w:rsid w:val="00AA33B4"/>
    <w:rsid w:val="00B53C43"/>
    <w:rsid w:val="00B92083"/>
    <w:rsid w:val="00C0041D"/>
    <w:rsid w:val="00C53DC2"/>
    <w:rsid w:val="00DE5EFC"/>
    <w:rsid w:val="00E11E76"/>
    <w:rsid w:val="00E16018"/>
    <w:rsid w:val="00E442E4"/>
    <w:rsid w:val="00E80382"/>
    <w:rsid w:val="00E83F8E"/>
    <w:rsid w:val="00FA6C9C"/>
    <w:rsid w:val="00FE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0E2D6F"/>
  <w15:chartTrackingRefBased/>
  <w15:docId w15:val="{BC0B1314-58F1-471F-B657-AAC3DDBF3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78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8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5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59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I</Company>
  <LinksUpToDate>false</LinksUpToDate>
  <CharactersWithSpaces>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eattie</dc:creator>
  <cp:keywords/>
  <dc:description/>
  <cp:lastModifiedBy>Schoultz Mariyana</cp:lastModifiedBy>
  <cp:revision>2</cp:revision>
  <dcterms:created xsi:type="dcterms:W3CDTF">2020-01-31T21:53:00Z</dcterms:created>
  <dcterms:modified xsi:type="dcterms:W3CDTF">2020-01-31T21:53:00Z</dcterms:modified>
</cp:coreProperties>
</file>